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B0F5B" w14:textId="78F3AD5E" w:rsidR="00885554" w:rsidRPr="00AF5FC5" w:rsidRDefault="00EF5497" w:rsidP="00283533">
      <w:pPr>
        <w:spacing w:line="240" w:lineRule="auto"/>
        <w:jc w:val="both"/>
        <w:rPr>
          <w:b/>
          <w:bCs/>
          <w:color w:val="000000" w:themeColor="text1"/>
          <w:lang w:bidi="ar-EG"/>
        </w:rPr>
      </w:pPr>
      <w:r w:rsidRPr="00905E83">
        <w:rPr>
          <w:b/>
          <w:bCs/>
        </w:rPr>
        <w:t>S</w:t>
      </w:r>
      <w:r>
        <w:rPr>
          <w:b/>
          <w:bCs/>
        </w:rPr>
        <w:t xml:space="preserve">2 </w:t>
      </w:r>
      <w:r w:rsidR="00283533" w:rsidRPr="00905E83">
        <w:rPr>
          <w:b/>
          <w:bCs/>
        </w:rPr>
        <w:t>Table.</w:t>
      </w:r>
      <w:r w:rsidR="00283533">
        <w:t xml:space="preserve"> </w:t>
      </w:r>
      <w:r w:rsidR="00283533">
        <w:rPr>
          <w:rFonts w:asciiTheme="majorBidi" w:hAnsiTheme="majorBidi" w:cstheme="majorBidi"/>
          <w:lang w:bidi="ar-EG"/>
        </w:rPr>
        <w:t xml:space="preserve">Estimated </w:t>
      </w:r>
      <w:r w:rsidR="002B58A3">
        <w:rPr>
          <w:rFonts w:asciiTheme="majorBidi" w:hAnsiTheme="majorBidi" w:cstheme="majorBidi"/>
          <w:lang w:bidi="ar-EG"/>
        </w:rPr>
        <w:t xml:space="preserve">standard </w:t>
      </w:r>
      <w:r w:rsidR="00905295">
        <w:rPr>
          <w:rFonts w:asciiTheme="majorBidi" w:hAnsiTheme="majorBidi" w:cstheme="majorBidi"/>
          <w:lang w:bidi="ar-EG"/>
        </w:rPr>
        <w:t xml:space="preserve">and </w:t>
      </w:r>
      <w:r w:rsidR="00283533" w:rsidRPr="00CE3CB6">
        <w:rPr>
          <w:rFonts w:asciiTheme="majorBidi" w:hAnsiTheme="majorBidi" w:cstheme="majorBidi"/>
          <w:lang w:bidi="ar-EG"/>
        </w:rPr>
        <w:t xml:space="preserve">expensive </w:t>
      </w:r>
      <w:r w:rsidR="00283533">
        <w:rPr>
          <w:rFonts w:asciiTheme="majorBidi" w:hAnsiTheme="majorBidi" w:cstheme="majorBidi"/>
          <w:lang w:bidi="ar-EG"/>
        </w:rPr>
        <w:t>docking</w:t>
      </w:r>
      <w:r w:rsidR="00283533" w:rsidRPr="00CE3CB6">
        <w:rPr>
          <w:rFonts w:asciiTheme="majorBidi" w:hAnsiTheme="majorBidi" w:cstheme="majorBidi"/>
          <w:lang w:bidi="ar-EG"/>
        </w:rPr>
        <w:t xml:space="preserve"> scores</w:t>
      </w:r>
      <w:r w:rsidR="00283533">
        <w:rPr>
          <w:rFonts w:asciiTheme="majorBidi" w:hAnsiTheme="majorBidi" w:cstheme="majorBidi"/>
          <w:lang w:bidi="ar-EG"/>
        </w:rPr>
        <w:t xml:space="preserve"> and </w:t>
      </w:r>
      <w:r w:rsidR="00877A81" w:rsidRPr="00B11843">
        <w:rPr>
          <w:color w:val="000000" w:themeColor="text1"/>
        </w:rPr>
        <w:t>MM</w:t>
      </w:r>
      <w:r w:rsidR="00877A81">
        <w:rPr>
          <w:color w:val="000000" w:themeColor="text1"/>
        </w:rPr>
        <w:t>/</w:t>
      </w:r>
      <w:r w:rsidR="00877A81" w:rsidRPr="00B11843">
        <w:rPr>
          <w:color w:val="000000" w:themeColor="text1"/>
        </w:rPr>
        <w:t>GBSA binding energies (in kcal/mol) over</w:t>
      </w:r>
      <w:r w:rsidR="00877A81">
        <w:rPr>
          <w:color w:val="000000" w:themeColor="text1"/>
        </w:rPr>
        <w:t xml:space="preserve"> </w:t>
      </w:r>
      <w:r w:rsidR="004A192E">
        <w:rPr>
          <w:color w:val="000000" w:themeColor="text1"/>
        </w:rPr>
        <w:t>5</w:t>
      </w:r>
      <w:r w:rsidR="00877A81">
        <w:rPr>
          <w:color w:val="000000" w:themeColor="text1"/>
        </w:rPr>
        <w:t xml:space="preserve"> ns</w:t>
      </w:r>
      <w:r w:rsidR="0076044F">
        <w:rPr>
          <w:color w:val="000000" w:themeColor="text1"/>
        </w:rPr>
        <w:t xml:space="preserve"> MD simulations</w:t>
      </w:r>
      <w:r w:rsidR="00283533" w:rsidRPr="00CE3CB6">
        <w:rPr>
          <w:rFonts w:asciiTheme="majorBidi" w:hAnsiTheme="majorBidi" w:cstheme="majorBidi"/>
          <w:lang w:bidi="ar-EG"/>
        </w:rPr>
        <w:t xml:space="preserve"> of the promising </w:t>
      </w:r>
      <w:r w:rsidR="004A192E">
        <w:rPr>
          <w:rFonts w:asciiTheme="majorBidi" w:hAnsiTheme="majorBidi" w:cstheme="majorBidi"/>
          <w:lang w:bidi="ar-EG"/>
        </w:rPr>
        <w:t>68</w:t>
      </w:r>
      <w:r w:rsidR="00283533" w:rsidRPr="00CE3CB6">
        <w:rPr>
          <w:rFonts w:asciiTheme="majorBidi" w:hAnsiTheme="majorBidi" w:cstheme="majorBidi"/>
          <w:lang w:bidi="ar-EG"/>
        </w:rPr>
        <w:t xml:space="preserve"> </w:t>
      </w:r>
      <w:r w:rsidR="002B58A3">
        <w:t xml:space="preserve">NPs </w:t>
      </w:r>
      <w:r w:rsidR="00283533" w:rsidRPr="00CE3CB6">
        <w:rPr>
          <w:rFonts w:asciiTheme="majorBidi" w:hAnsiTheme="majorBidi" w:cstheme="majorBidi"/>
          <w:lang w:bidi="ar-EG"/>
        </w:rPr>
        <w:t xml:space="preserve">towards </w:t>
      </w:r>
      <w:r w:rsidR="004A192E">
        <w:rPr>
          <w:rFonts w:asciiTheme="majorBidi" w:hAnsiTheme="majorBidi" w:cstheme="majorBidi"/>
          <w:lang w:bidi="ar-EG"/>
        </w:rPr>
        <w:t>VP35</w:t>
      </w:r>
      <w:r w:rsidR="002B58A3">
        <w:rPr>
          <w:rFonts w:asciiTheme="majorBidi" w:hAnsiTheme="majorBidi" w:cstheme="majorBidi"/>
          <w:lang w:bidi="ar-EG"/>
        </w:rPr>
        <w:t xml:space="preserve"> </w:t>
      </w:r>
      <w:r w:rsidR="004A192E">
        <w:rPr>
          <w:rFonts w:asciiTheme="majorBidi" w:hAnsiTheme="majorBidi" w:cstheme="majorBidi"/>
          <w:lang w:bidi="ar-EG"/>
        </w:rPr>
        <w:t xml:space="preserve">active </w:t>
      </w:r>
      <w:r w:rsidR="002B58A3">
        <w:rPr>
          <w:rFonts w:asciiTheme="majorBidi" w:hAnsiTheme="majorBidi" w:cstheme="majorBidi"/>
          <w:lang w:bidi="ar-EG"/>
        </w:rPr>
        <w:t>site</w:t>
      </w:r>
      <w:r w:rsidR="00AF5FC5">
        <w:rPr>
          <w:rFonts w:asciiTheme="majorBidi" w:hAnsiTheme="majorBidi" w:cstheme="majorBidi"/>
          <w:lang w:bidi="ar-EG"/>
        </w:rPr>
        <w:t xml:space="preserve"> </w:t>
      </w:r>
      <w:r w:rsidR="00E524BE" w:rsidRPr="00E524BE">
        <w:rPr>
          <w:rFonts w:asciiTheme="majorBidi" w:hAnsiTheme="majorBidi" w:cstheme="majorBidi"/>
          <w:vertAlign w:val="superscript"/>
          <w:lang w:bidi="ar-EG"/>
        </w:rPr>
        <w:t>a</w:t>
      </w:r>
      <w:r w:rsidR="00AF5FC5">
        <w:rPr>
          <w:rFonts w:asciiTheme="majorBidi" w:hAnsiTheme="majorBidi" w:cstheme="majorBidi"/>
          <w:lang w:bidi="ar-EG"/>
        </w:rPr>
        <w:t>.</w:t>
      </w:r>
    </w:p>
    <w:tbl>
      <w:tblPr>
        <w:tblStyle w:val="TableGrid"/>
        <w:tblW w:w="500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dotDash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1972"/>
        <w:gridCol w:w="1157"/>
        <w:gridCol w:w="2314"/>
        <w:gridCol w:w="3329"/>
      </w:tblGrid>
      <w:tr w:rsidR="006C1778" w:rsidRPr="00DD3817" w14:paraId="200A23A5" w14:textId="5DF29FC5" w:rsidTr="001567C0">
        <w:tc>
          <w:tcPr>
            <w:tcW w:w="315" w:type="pct"/>
            <w:vMerge w:val="restart"/>
            <w:vAlign w:val="center"/>
          </w:tcPr>
          <w:p w14:paraId="70E85D08" w14:textId="77777777" w:rsidR="006C1778" w:rsidRPr="00DD3817" w:rsidRDefault="006C1778" w:rsidP="00F41A6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No.</w:t>
            </w:r>
          </w:p>
        </w:tc>
        <w:tc>
          <w:tcPr>
            <w:tcW w:w="1053" w:type="pct"/>
            <w:vMerge w:val="restart"/>
            <w:vAlign w:val="center"/>
          </w:tcPr>
          <w:p w14:paraId="1D45F48B" w14:textId="77777777" w:rsidR="006C1778" w:rsidRPr="00DD3817" w:rsidRDefault="006C1778" w:rsidP="00F41A6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mpound Code</w:t>
            </w:r>
          </w:p>
        </w:tc>
        <w:tc>
          <w:tcPr>
            <w:tcW w:w="1854" w:type="pct"/>
            <w:gridSpan w:val="2"/>
            <w:vAlign w:val="center"/>
          </w:tcPr>
          <w:p w14:paraId="1FC33D0F" w14:textId="77777777" w:rsidR="006C1778" w:rsidRPr="00DD3817" w:rsidRDefault="006C1778" w:rsidP="00F41A6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Docking Score (kcal/mol)</w:t>
            </w:r>
          </w:p>
        </w:tc>
        <w:tc>
          <w:tcPr>
            <w:tcW w:w="1778" w:type="pct"/>
            <w:vMerge w:val="restart"/>
            <w:vAlign w:val="center"/>
          </w:tcPr>
          <w:p w14:paraId="3FE83477" w14:textId="1AB84850" w:rsidR="006C1778" w:rsidRPr="00DD3817" w:rsidRDefault="006C1778" w:rsidP="00915FD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M/BSA Binding Energy (kcal/mol)</w:t>
            </w:r>
          </w:p>
        </w:tc>
      </w:tr>
      <w:tr w:rsidR="00915FDF" w:rsidRPr="00DD3817" w14:paraId="66FAA24C" w14:textId="4A318249" w:rsidTr="00086895">
        <w:tc>
          <w:tcPr>
            <w:tcW w:w="315" w:type="pct"/>
            <w:vMerge/>
            <w:tcBorders>
              <w:bottom w:val="single" w:sz="4" w:space="0" w:color="auto"/>
            </w:tcBorders>
            <w:vAlign w:val="center"/>
          </w:tcPr>
          <w:p w14:paraId="40063773" w14:textId="77777777" w:rsidR="00915FDF" w:rsidRPr="00DD3817" w:rsidRDefault="00915FDF" w:rsidP="00F41A62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</w:p>
        </w:tc>
        <w:tc>
          <w:tcPr>
            <w:tcW w:w="1053" w:type="pct"/>
            <w:vMerge/>
            <w:tcBorders>
              <w:bottom w:val="single" w:sz="4" w:space="0" w:color="auto"/>
            </w:tcBorders>
            <w:vAlign w:val="center"/>
          </w:tcPr>
          <w:p w14:paraId="498A0DB2" w14:textId="77777777" w:rsidR="00915FDF" w:rsidRPr="00DD3817" w:rsidRDefault="00915FDF" w:rsidP="00F41A62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503C341D" w14:textId="789B08BE" w:rsidR="00915FDF" w:rsidRPr="00DD3817" w:rsidRDefault="00915FDF" w:rsidP="00F41A6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Standard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vAlign w:val="center"/>
          </w:tcPr>
          <w:p w14:paraId="3C74C6C7" w14:textId="07F4B008" w:rsidR="00915FDF" w:rsidRPr="00DD3817" w:rsidRDefault="00915FDF" w:rsidP="00F41A6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Expensive</w:t>
            </w:r>
          </w:p>
        </w:tc>
        <w:tc>
          <w:tcPr>
            <w:tcW w:w="1778" w:type="pct"/>
            <w:vMerge/>
            <w:tcBorders>
              <w:bottom w:val="single" w:sz="4" w:space="0" w:color="auto"/>
            </w:tcBorders>
          </w:tcPr>
          <w:p w14:paraId="6860082E" w14:textId="77777777" w:rsidR="00915FDF" w:rsidRPr="00DD3817" w:rsidRDefault="00915FDF" w:rsidP="00F41A6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</w:tr>
      <w:tr w:rsidR="00086895" w:rsidRPr="00DD3817" w14:paraId="6B078666" w14:textId="4726A87F" w:rsidTr="00086895">
        <w:tc>
          <w:tcPr>
            <w:tcW w:w="315" w:type="pct"/>
            <w:tcBorders>
              <w:top w:val="single" w:sz="4" w:space="0" w:color="auto"/>
              <w:bottom w:val="nil"/>
            </w:tcBorders>
            <w:vAlign w:val="center"/>
          </w:tcPr>
          <w:p w14:paraId="38312DED" w14:textId="2816668B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single" w:sz="4" w:space="0" w:color="auto"/>
              <w:bottom w:val="nil"/>
            </w:tcBorders>
          </w:tcPr>
          <w:p w14:paraId="51BBC1A7" w14:textId="7E68B523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5109        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2B00F45E" w14:textId="11FA0D5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7</w:t>
            </w:r>
          </w:p>
        </w:tc>
        <w:tc>
          <w:tcPr>
            <w:tcW w:w="1236" w:type="pct"/>
            <w:tcBorders>
              <w:top w:val="single" w:sz="4" w:space="0" w:color="auto"/>
              <w:bottom w:val="nil"/>
            </w:tcBorders>
          </w:tcPr>
          <w:p w14:paraId="75341B48" w14:textId="40DE350B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3</w:t>
            </w:r>
          </w:p>
        </w:tc>
        <w:tc>
          <w:tcPr>
            <w:tcW w:w="1778" w:type="pct"/>
            <w:tcBorders>
              <w:top w:val="single" w:sz="4" w:space="0" w:color="auto"/>
              <w:bottom w:val="nil"/>
            </w:tcBorders>
            <w:vAlign w:val="bottom"/>
          </w:tcPr>
          <w:p w14:paraId="311AFD89" w14:textId="27A5C58F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086895" w:rsidRPr="00DD3817" w14:paraId="27BB3733" w14:textId="77777777" w:rsidTr="001567C0">
        <w:tc>
          <w:tcPr>
            <w:tcW w:w="315" w:type="pct"/>
            <w:tcBorders>
              <w:top w:val="nil"/>
            </w:tcBorders>
            <w:vAlign w:val="center"/>
          </w:tcPr>
          <w:p w14:paraId="2091B315" w14:textId="1D98BB4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</w:tcBorders>
          </w:tcPr>
          <w:p w14:paraId="108FEEA5" w14:textId="07550203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6426        </w:t>
            </w:r>
          </w:p>
        </w:tc>
        <w:tc>
          <w:tcPr>
            <w:tcW w:w="618" w:type="pct"/>
            <w:tcBorders>
              <w:top w:val="nil"/>
            </w:tcBorders>
          </w:tcPr>
          <w:p w14:paraId="7CC2E463" w14:textId="633AEC8D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9.0</w:t>
            </w:r>
          </w:p>
        </w:tc>
        <w:tc>
          <w:tcPr>
            <w:tcW w:w="1236" w:type="pct"/>
            <w:tcBorders>
              <w:top w:val="nil"/>
            </w:tcBorders>
          </w:tcPr>
          <w:p w14:paraId="5BC0AFDC" w14:textId="6691D7A7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9.1</w:t>
            </w:r>
          </w:p>
        </w:tc>
        <w:tc>
          <w:tcPr>
            <w:tcW w:w="1778" w:type="pct"/>
            <w:tcBorders>
              <w:top w:val="nil"/>
            </w:tcBorders>
            <w:vAlign w:val="bottom"/>
          </w:tcPr>
          <w:p w14:paraId="0A277B8B" w14:textId="040B1A3B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</w:tr>
      <w:tr w:rsidR="00086895" w:rsidRPr="00DD3817" w14:paraId="1AF82BD6" w14:textId="77777777" w:rsidTr="001807F0">
        <w:tc>
          <w:tcPr>
            <w:tcW w:w="315" w:type="pct"/>
            <w:vAlign w:val="center"/>
          </w:tcPr>
          <w:p w14:paraId="359C6176" w14:textId="38FA06E0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53" w:type="pct"/>
            <w:vAlign w:val="bottom"/>
          </w:tcPr>
          <w:p w14:paraId="4B53ADCE" w14:textId="6AE6971D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95 </w:t>
            </w:r>
          </w:p>
        </w:tc>
        <w:tc>
          <w:tcPr>
            <w:tcW w:w="618" w:type="pct"/>
            <w:vAlign w:val="bottom"/>
          </w:tcPr>
          <w:p w14:paraId="643F8BAE" w14:textId="2B40284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6" w:type="pct"/>
            <w:vAlign w:val="bottom"/>
          </w:tcPr>
          <w:p w14:paraId="74DE75DD" w14:textId="5755DF4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155C8F75" w14:textId="14632BBE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35.5</w:t>
            </w:r>
          </w:p>
        </w:tc>
      </w:tr>
      <w:tr w:rsidR="00086895" w:rsidRPr="00DD3817" w14:paraId="305F3CC6" w14:textId="77777777" w:rsidTr="001567C0">
        <w:tc>
          <w:tcPr>
            <w:tcW w:w="315" w:type="pct"/>
            <w:vAlign w:val="center"/>
          </w:tcPr>
          <w:p w14:paraId="0DB8617A" w14:textId="3B91CB0D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53" w:type="pct"/>
            <w:vAlign w:val="bottom"/>
          </w:tcPr>
          <w:p w14:paraId="75804EAC" w14:textId="63277FF2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341        </w:t>
            </w:r>
          </w:p>
        </w:tc>
        <w:tc>
          <w:tcPr>
            <w:tcW w:w="618" w:type="pct"/>
            <w:vAlign w:val="bottom"/>
          </w:tcPr>
          <w:p w14:paraId="56571604" w14:textId="7D645907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6" w:type="pct"/>
            <w:vAlign w:val="bottom"/>
          </w:tcPr>
          <w:p w14:paraId="65F48944" w14:textId="0DB853E3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7142F288" w14:textId="7376E622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32.4</w:t>
            </w:r>
          </w:p>
        </w:tc>
      </w:tr>
      <w:tr w:rsidR="00086895" w:rsidRPr="00DD3817" w14:paraId="42779382" w14:textId="77777777" w:rsidTr="001567C0">
        <w:tc>
          <w:tcPr>
            <w:tcW w:w="315" w:type="pct"/>
            <w:vAlign w:val="center"/>
          </w:tcPr>
          <w:p w14:paraId="125ED357" w14:textId="336788CF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53" w:type="pct"/>
            <w:vAlign w:val="bottom"/>
          </w:tcPr>
          <w:p w14:paraId="5ADE6847" w14:textId="25F83AC0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52         </w:t>
            </w:r>
          </w:p>
        </w:tc>
        <w:tc>
          <w:tcPr>
            <w:tcW w:w="618" w:type="pct"/>
            <w:vAlign w:val="bottom"/>
          </w:tcPr>
          <w:p w14:paraId="21534410" w14:textId="3EF2B184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36" w:type="pct"/>
            <w:vAlign w:val="bottom"/>
          </w:tcPr>
          <w:p w14:paraId="1266CC3E" w14:textId="7F90DFA7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0CB6235E" w14:textId="73E10D8A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32.1</w:t>
            </w:r>
          </w:p>
        </w:tc>
      </w:tr>
      <w:tr w:rsidR="00086895" w:rsidRPr="00DD3817" w14:paraId="249D469C" w14:textId="77777777" w:rsidTr="001807F0">
        <w:tc>
          <w:tcPr>
            <w:tcW w:w="315" w:type="pct"/>
            <w:vAlign w:val="center"/>
          </w:tcPr>
          <w:p w14:paraId="3FB8A8C4" w14:textId="1BD15B59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053" w:type="pct"/>
          </w:tcPr>
          <w:p w14:paraId="2A2F30C9" w14:textId="49AA34AE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2018        </w:t>
            </w:r>
          </w:p>
        </w:tc>
        <w:tc>
          <w:tcPr>
            <w:tcW w:w="618" w:type="pct"/>
          </w:tcPr>
          <w:p w14:paraId="6F6F50BB" w14:textId="21B3DEC4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7.9</w:t>
            </w:r>
          </w:p>
        </w:tc>
        <w:tc>
          <w:tcPr>
            <w:tcW w:w="1236" w:type="pct"/>
          </w:tcPr>
          <w:p w14:paraId="1C78FB3D" w14:textId="0C75B9BB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9.0</w:t>
            </w:r>
          </w:p>
        </w:tc>
        <w:tc>
          <w:tcPr>
            <w:tcW w:w="1778" w:type="pct"/>
            <w:vAlign w:val="bottom"/>
          </w:tcPr>
          <w:p w14:paraId="684B1CD0" w14:textId="1B62FB13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</w:tr>
      <w:tr w:rsidR="00086895" w:rsidRPr="00DD3817" w14:paraId="482D993E" w14:textId="77777777" w:rsidTr="001567C0">
        <w:tc>
          <w:tcPr>
            <w:tcW w:w="315" w:type="pct"/>
            <w:vAlign w:val="center"/>
          </w:tcPr>
          <w:p w14:paraId="20D5D9BF" w14:textId="3F46CDF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53" w:type="pct"/>
          </w:tcPr>
          <w:p w14:paraId="470F3786" w14:textId="1A5829D7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383         </w:t>
            </w:r>
          </w:p>
        </w:tc>
        <w:tc>
          <w:tcPr>
            <w:tcW w:w="618" w:type="pct"/>
          </w:tcPr>
          <w:p w14:paraId="2DD1DFEE" w14:textId="4349DDEB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236" w:type="pct"/>
          </w:tcPr>
          <w:p w14:paraId="6788758A" w14:textId="03D35EC9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5</w:t>
            </w:r>
          </w:p>
        </w:tc>
        <w:tc>
          <w:tcPr>
            <w:tcW w:w="1778" w:type="pct"/>
            <w:vAlign w:val="bottom"/>
          </w:tcPr>
          <w:p w14:paraId="7912254B" w14:textId="5EE7F36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</w:tr>
      <w:tr w:rsidR="00086895" w:rsidRPr="00DD3817" w14:paraId="42ECF95C" w14:textId="77777777" w:rsidTr="001567C0">
        <w:tc>
          <w:tcPr>
            <w:tcW w:w="315" w:type="pct"/>
            <w:vAlign w:val="center"/>
          </w:tcPr>
          <w:p w14:paraId="5A3C25AC" w14:textId="03717A9B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53" w:type="pct"/>
          </w:tcPr>
          <w:p w14:paraId="507E18D1" w14:textId="33794B06" w:rsidR="00086895" w:rsidRPr="00443A29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6357        </w:t>
            </w:r>
          </w:p>
        </w:tc>
        <w:tc>
          <w:tcPr>
            <w:tcW w:w="618" w:type="pct"/>
          </w:tcPr>
          <w:p w14:paraId="108AE1E5" w14:textId="4F40004B" w:rsidR="00086895" w:rsidRPr="00380E93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0</w:t>
            </w:r>
          </w:p>
        </w:tc>
        <w:tc>
          <w:tcPr>
            <w:tcW w:w="1236" w:type="pct"/>
          </w:tcPr>
          <w:p w14:paraId="3B08CB1C" w14:textId="6558124A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3</w:t>
            </w:r>
          </w:p>
        </w:tc>
        <w:tc>
          <w:tcPr>
            <w:tcW w:w="1778" w:type="pct"/>
            <w:vAlign w:val="bottom"/>
          </w:tcPr>
          <w:p w14:paraId="5B64BE7F" w14:textId="7EC280F0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</w:tr>
      <w:tr w:rsidR="00086895" w:rsidRPr="00DD3817" w14:paraId="4F1E55AD" w14:textId="77777777" w:rsidTr="001567C0">
        <w:tc>
          <w:tcPr>
            <w:tcW w:w="315" w:type="pct"/>
            <w:vAlign w:val="center"/>
          </w:tcPr>
          <w:p w14:paraId="317AA067" w14:textId="06D97226" w:rsidR="00086895" w:rsidRPr="00AC4DD8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53" w:type="pct"/>
          </w:tcPr>
          <w:p w14:paraId="4868680F" w14:textId="5EFCD220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5459        </w:t>
            </w:r>
          </w:p>
        </w:tc>
        <w:tc>
          <w:tcPr>
            <w:tcW w:w="618" w:type="pct"/>
          </w:tcPr>
          <w:p w14:paraId="686CDCB7" w14:textId="241609EA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9</w:t>
            </w:r>
          </w:p>
        </w:tc>
        <w:tc>
          <w:tcPr>
            <w:tcW w:w="1236" w:type="pct"/>
          </w:tcPr>
          <w:p w14:paraId="335C4D72" w14:textId="7C872C3F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9.0</w:t>
            </w:r>
          </w:p>
        </w:tc>
        <w:tc>
          <w:tcPr>
            <w:tcW w:w="1778" w:type="pct"/>
            <w:vAlign w:val="bottom"/>
          </w:tcPr>
          <w:p w14:paraId="7713D6A4" w14:textId="68B96FB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9</w:t>
            </w:r>
          </w:p>
        </w:tc>
      </w:tr>
      <w:tr w:rsidR="00086895" w:rsidRPr="00DD3817" w14:paraId="23DE6A13" w14:textId="77777777" w:rsidTr="001567C0">
        <w:tc>
          <w:tcPr>
            <w:tcW w:w="315" w:type="pct"/>
            <w:vAlign w:val="center"/>
          </w:tcPr>
          <w:p w14:paraId="0FE42EC3" w14:textId="2CFF78A7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53" w:type="pct"/>
          </w:tcPr>
          <w:p w14:paraId="3FE2A709" w14:textId="5FC468D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703         </w:t>
            </w:r>
          </w:p>
        </w:tc>
        <w:tc>
          <w:tcPr>
            <w:tcW w:w="618" w:type="pct"/>
          </w:tcPr>
          <w:p w14:paraId="752EE6F2" w14:textId="0CF71FEE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236" w:type="pct"/>
          </w:tcPr>
          <w:p w14:paraId="235EDA96" w14:textId="7F90B1CB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7</w:t>
            </w:r>
          </w:p>
        </w:tc>
        <w:tc>
          <w:tcPr>
            <w:tcW w:w="1778" w:type="pct"/>
            <w:vAlign w:val="bottom"/>
          </w:tcPr>
          <w:p w14:paraId="08F46BF6" w14:textId="6D01ABC2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086895" w:rsidRPr="00DD3817" w14:paraId="2BAF323B" w14:textId="77777777" w:rsidTr="001567C0">
        <w:tc>
          <w:tcPr>
            <w:tcW w:w="315" w:type="pct"/>
            <w:vAlign w:val="center"/>
          </w:tcPr>
          <w:p w14:paraId="11578BB6" w14:textId="74272AC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053" w:type="pct"/>
          </w:tcPr>
          <w:p w14:paraId="66978118" w14:textId="1DA13DDC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6046        </w:t>
            </w:r>
          </w:p>
        </w:tc>
        <w:tc>
          <w:tcPr>
            <w:tcW w:w="618" w:type="pct"/>
          </w:tcPr>
          <w:p w14:paraId="5D407236" w14:textId="4DCED67F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1</w:t>
            </w:r>
          </w:p>
        </w:tc>
        <w:tc>
          <w:tcPr>
            <w:tcW w:w="1236" w:type="pct"/>
          </w:tcPr>
          <w:p w14:paraId="0C6A66C6" w14:textId="13079B1C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1</w:t>
            </w:r>
          </w:p>
        </w:tc>
        <w:tc>
          <w:tcPr>
            <w:tcW w:w="1778" w:type="pct"/>
            <w:vAlign w:val="bottom"/>
          </w:tcPr>
          <w:p w14:paraId="68F575A5" w14:textId="25D633E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</w:tr>
      <w:tr w:rsidR="00086895" w:rsidRPr="00DD3817" w14:paraId="6FE71C48" w14:textId="77777777" w:rsidTr="001567C0">
        <w:tc>
          <w:tcPr>
            <w:tcW w:w="315" w:type="pct"/>
            <w:vAlign w:val="center"/>
          </w:tcPr>
          <w:p w14:paraId="63FAE2D6" w14:textId="2591D74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053" w:type="pct"/>
          </w:tcPr>
          <w:p w14:paraId="2ADD1F6F" w14:textId="66FC4E4D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D2077">
              <w:t xml:space="preserve">ANPDB2245        </w:t>
            </w:r>
          </w:p>
        </w:tc>
        <w:tc>
          <w:tcPr>
            <w:tcW w:w="618" w:type="pct"/>
          </w:tcPr>
          <w:p w14:paraId="000BAA30" w14:textId="7854D0D0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D2077">
              <w:t>–8.0</w:t>
            </w:r>
          </w:p>
        </w:tc>
        <w:tc>
          <w:tcPr>
            <w:tcW w:w="1236" w:type="pct"/>
          </w:tcPr>
          <w:p w14:paraId="5A8CA424" w14:textId="68DBAA87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D2077">
              <w:t>−8.1</w:t>
            </w:r>
          </w:p>
        </w:tc>
        <w:tc>
          <w:tcPr>
            <w:tcW w:w="1778" w:type="pct"/>
            <w:vAlign w:val="bottom"/>
          </w:tcPr>
          <w:p w14:paraId="6081D577" w14:textId="4E29FDB2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</w:tr>
      <w:tr w:rsidR="00086895" w:rsidRPr="00DD3817" w14:paraId="79F8EF33" w14:textId="77777777" w:rsidTr="001807F0">
        <w:tc>
          <w:tcPr>
            <w:tcW w:w="315" w:type="pct"/>
            <w:vAlign w:val="center"/>
          </w:tcPr>
          <w:p w14:paraId="61ABAE06" w14:textId="3BF66AC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053" w:type="pct"/>
            <w:vAlign w:val="bottom"/>
          </w:tcPr>
          <w:p w14:paraId="123FFD37" w14:textId="776B61AE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662        </w:t>
            </w:r>
          </w:p>
        </w:tc>
        <w:tc>
          <w:tcPr>
            <w:tcW w:w="618" w:type="pct"/>
            <w:vAlign w:val="bottom"/>
          </w:tcPr>
          <w:p w14:paraId="3BE1E313" w14:textId="6D8F470B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236" w:type="pct"/>
            <w:vAlign w:val="bottom"/>
          </w:tcPr>
          <w:p w14:paraId="63D11D4D" w14:textId="2CA5747F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685E0529" w14:textId="6272FD9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9.6</w:t>
            </w:r>
          </w:p>
        </w:tc>
      </w:tr>
      <w:tr w:rsidR="00086895" w:rsidRPr="00DD3817" w14:paraId="7D00B1AC" w14:textId="77777777" w:rsidTr="001807F0">
        <w:tc>
          <w:tcPr>
            <w:tcW w:w="315" w:type="pct"/>
            <w:vAlign w:val="center"/>
          </w:tcPr>
          <w:p w14:paraId="75E10137" w14:textId="707727F9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53" w:type="pct"/>
          </w:tcPr>
          <w:p w14:paraId="53F88C59" w14:textId="26457C69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841         </w:t>
            </w:r>
          </w:p>
        </w:tc>
        <w:tc>
          <w:tcPr>
            <w:tcW w:w="618" w:type="pct"/>
          </w:tcPr>
          <w:p w14:paraId="012D056F" w14:textId="52C292D9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3</w:t>
            </w:r>
          </w:p>
        </w:tc>
        <w:tc>
          <w:tcPr>
            <w:tcW w:w="1236" w:type="pct"/>
          </w:tcPr>
          <w:p w14:paraId="3736114C" w14:textId="0D886C59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5</w:t>
            </w:r>
          </w:p>
        </w:tc>
        <w:tc>
          <w:tcPr>
            <w:tcW w:w="1778" w:type="pct"/>
            <w:vAlign w:val="bottom"/>
          </w:tcPr>
          <w:p w14:paraId="30425D43" w14:textId="45B139D2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</w:tr>
      <w:tr w:rsidR="00086895" w:rsidRPr="00DD3817" w14:paraId="14928779" w14:textId="77777777" w:rsidTr="001807F0">
        <w:tc>
          <w:tcPr>
            <w:tcW w:w="315" w:type="pct"/>
            <w:vAlign w:val="center"/>
          </w:tcPr>
          <w:p w14:paraId="616591C2" w14:textId="3B03FC90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053" w:type="pct"/>
            <w:vAlign w:val="bottom"/>
          </w:tcPr>
          <w:p w14:paraId="1095A8AE" w14:textId="22FD00E6" w:rsidR="00086895" w:rsidRPr="00FD2077" w:rsidRDefault="00086895" w:rsidP="00086895">
            <w:pPr>
              <w:spacing w:line="240" w:lineRule="auto"/>
              <w:jc w:val="center"/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51         </w:t>
            </w:r>
          </w:p>
        </w:tc>
        <w:tc>
          <w:tcPr>
            <w:tcW w:w="618" w:type="pct"/>
            <w:vAlign w:val="bottom"/>
          </w:tcPr>
          <w:p w14:paraId="5874CF96" w14:textId="5F183033" w:rsidR="00086895" w:rsidRPr="00FD2077" w:rsidRDefault="00086895" w:rsidP="00086895">
            <w:pPr>
              <w:spacing w:line="240" w:lineRule="auto"/>
              <w:jc w:val="center"/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6" w:type="pct"/>
            <w:vAlign w:val="bottom"/>
          </w:tcPr>
          <w:p w14:paraId="144C860F" w14:textId="3DFDFAA8" w:rsidR="00086895" w:rsidRPr="00FD2077" w:rsidRDefault="00086895" w:rsidP="00086895">
            <w:pPr>
              <w:spacing w:line="240" w:lineRule="auto"/>
              <w:jc w:val="center"/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56BFBBC0" w14:textId="5385C89C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9.3</w:t>
            </w:r>
          </w:p>
        </w:tc>
      </w:tr>
      <w:tr w:rsidR="00086895" w:rsidRPr="00DD3817" w14:paraId="00EF8792" w14:textId="77777777" w:rsidTr="001807F0">
        <w:tc>
          <w:tcPr>
            <w:tcW w:w="315" w:type="pct"/>
            <w:vAlign w:val="center"/>
          </w:tcPr>
          <w:p w14:paraId="29AF4732" w14:textId="4E6DF0BF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053" w:type="pct"/>
          </w:tcPr>
          <w:p w14:paraId="444B1208" w14:textId="6AB9B4B0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639 </w:t>
            </w:r>
          </w:p>
        </w:tc>
        <w:tc>
          <w:tcPr>
            <w:tcW w:w="618" w:type="pct"/>
          </w:tcPr>
          <w:p w14:paraId="0EFF9C55" w14:textId="7155B3F4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12.3</w:t>
            </w:r>
          </w:p>
        </w:tc>
        <w:tc>
          <w:tcPr>
            <w:tcW w:w="1236" w:type="pct"/>
          </w:tcPr>
          <w:p w14:paraId="7F1D1562" w14:textId="7FE586AE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12.7</w:t>
            </w:r>
          </w:p>
        </w:tc>
        <w:tc>
          <w:tcPr>
            <w:tcW w:w="1778" w:type="pct"/>
            <w:vAlign w:val="bottom"/>
          </w:tcPr>
          <w:p w14:paraId="19CA4CC3" w14:textId="236CC8E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</w:tr>
      <w:tr w:rsidR="00086895" w:rsidRPr="00DD3817" w14:paraId="4FABA1EE" w14:textId="77777777" w:rsidTr="001567C0">
        <w:tc>
          <w:tcPr>
            <w:tcW w:w="315" w:type="pct"/>
            <w:vAlign w:val="center"/>
          </w:tcPr>
          <w:p w14:paraId="4F01C8BE" w14:textId="1F644453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053" w:type="pct"/>
          </w:tcPr>
          <w:p w14:paraId="127EEF40" w14:textId="649DE809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378         </w:t>
            </w:r>
          </w:p>
        </w:tc>
        <w:tc>
          <w:tcPr>
            <w:tcW w:w="618" w:type="pct"/>
          </w:tcPr>
          <w:p w14:paraId="2AAD3601" w14:textId="18DB90D7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2</w:t>
            </w:r>
          </w:p>
        </w:tc>
        <w:tc>
          <w:tcPr>
            <w:tcW w:w="1236" w:type="pct"/>
          </w:tcPr>
          <w:p w14:paraId="51FD9057" w14:textId="3A504D57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2</w:t>
            </w:r>
          </w:p>
        </w:tc>
        <w:tc>
          <w:tcPr>
            <w:tcW w:w="1778" w:type="pct"/>
            <w:vAlign w:val="bottom"/>
          </w:tcPr>
          <w:p w14:paraId="07973A7E" w14:textId="35B3D627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</w:tr>
      <w:tr w:rsidR="00086895" w:rsidRPr="00DD3817" w14:paraId="3CE33856" w14:textId="737D2BBC" w:rsidTr="001567C0">
        <w:tc>
          <w:tcPr>
            <w:tcW w:w="315" w:type="pct"/>
            <w:vAlign w:val="center"/>
          </w:tcPr>
          <w:p w14:paraId="1ABBF0F7" w14:textId="4F2B5DF3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053" w:type="pct"/>
          </w:tcPr>
          <w:p w14:paraId="3717FB96" w14:textId="4DC00D91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840         </w:t>
            </w:r>
          </w:p>
        </w:tc>
        <w:tc>
          <w:tcPr>
            <w:tcW w:w="618" w:type="pct"/>
          </w:tcPr>
          <w:p w14:paraId="2E1B8AC0" w14:textId="5BD548CB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1</w:t>
            </w:r>
          </w:p>
        </w:tc>
        <w:tc>
          <w:tcPr>
            <w:tcW w:w="1236" w:type="pct"/>
          </w:tcPr>
          <w:p w14:paraId="240A5ECA" w14:textId="20567AC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2</w:t>
            </w:r>
          </w:p>
        </w:tc>
        <w:tc>
          <w:tcPr>
            <w:tcW w:w="1778" w:type="pct"/>
            <w:vAlign w:val="bottom"/>
          </w:tcPr>
          <w:p w14:paraId="2403C9A1" w14:textId="30B0CE67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</w:tr>
      <w:tr w:rsidR="00086895" w:rsidRPr="00DD3817" w14:paraId="2841CCA7" w14:textId="77777777" w:rsidTr="001567C0">
        <w:tc>
          <w:tcPr>
            <w:tcW w:w="315" w:type="pct"/>
            <w:vAlign w:val="center"/>
          </w:tcPr>
          <w:p w14:paraId="35D13E2C" w14:textId="09EB226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053" w:type="pct"/>
          </w:tcPr>
          <w:p w14:paraId="374B00AA" w14:textId="1C93B33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6425        </w:t>
            </w:r>
          </w:p>
        </w:tc>
        <w:tc>
          <w:tcPr>
            <w:tcW w:w="618" w:type="pct"/>
          </w:tcPr>
          <w:p w14:paraId="53655C10" w14:textId="694F311A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236" w:type="pct"/>
          </w:tcPr>
          <w:p w14:paraId="7289B7A3" w14:textId="1E1B906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4</w:t>
            </w:r>
          </w:p>
        </w:tc>
        <w:tc>
          <w:tcPr>
            <w:tcW w:w="1778" w:type="pct"/>
            <w:vAlign w:val="bottom"/>
          </w:tcPr>
          <w:p w14:paraId="2856E2A6" w14:textId="227FB71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086895" w:rsidRPr="00DD3817" w14:paraId="7314BAB1" w14:textId="77777777" w:rsidTr="001567C0">
        <w:tc>
          <w:tcPr>
            <w:tcW w:w="315" w:type="pct"/>
            <w:vAlign w:val="center"/>
          </w:tcPr>
          <w:p w14:paraId="274F7A82" w14:textId="189F572E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053" w:type="pct"/>
          </w:tcPr>
          <w:p w14:paraId="2F1B9AB4" w14:textId="33E03C2E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1660        </w:t>
            </w:r>
          </w:p>
        </w:tc>
        <w:tc>
          <w:tcPr>
            <w:tcW w:w="618" w:type="pct"/>
          </w:tcPr>
          <w:p w14:paraId="510ABE30" w14:textId="3C717A97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236" w:type="pct"/>
          </w:tcPr>
          <w:p w14:paraId="242F0644" w14:textId="6878D070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4</w:t>
            </w:r>
          </w:p>
        </w:tc>
        <w:tc>
          <w:tcPr>
            <w:tcW w:w="1778" w:type="pct"/>
            <w:vAlign w:val="bottom"/>
          </w:tcPr>
          <w:p w14:paraId="3B10157A" w14:textId="7DE153DE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</w:tr>
      <w:tr w:rsidR="00086895" w:rsidRPr="00DD3817" w14:paraId="73A0F7AC" w14:textId="77777777" w:rsidTr="001567C0">
        <w:tc>
          <w:tcPr>
            <w:tcW w:w="315" w:type="pct"/>
            <w:vAlign w:val="center"/>
          </w:tcPr>
          <w:p w14:paraId="0B2DAD20" w14:textId="485B5D2A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053" w:type="pct"/>
          </w:tcPr>
          <w:p w14:paraId="72575660" w14:textId="7411F549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1783        </w:t>
            </w:r>
          </w:p>
        </w:tc>
        <w:tc>
          <w:tcPr>
            <w:tcW w:w="618" w:type="pct"/>
          </w:tcPr>
          <w:p w14:paraId="1B99A079" w14:textId="6FFBFA5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6</w:t>
            </w:r>
          </w:p>
        </w:tc>
        <w:tc>
          <w:tcPr>
            <w:tcW w:w="1236" w:type="pct"/>
          </w:tcPr>
          <w:p w14:paraId="6FADF308" w14:textId="30BFA92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7</w:t>
            </w:r>
          </w:p>
        </w:tc>
        <w:tc>
          <w:tcPr>
            <w:tcW w:w="1778" w:type="pct"/>
            <w:vAlign w:val="bottom"/>
          </w:tcPr>
          <w:p w14:paraId="7F517922" w14:textId="43C93D5F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</w:tr>
      <w:tr w:rsidR="00086895" w:rsidRPr="00DD3817" w14:paraId="7F935A96" w14:textId="77777777" w:rsidTr="001567C0">
        <w:tc>
          <w:tcPr>
            <w:tcW w:w="315" w:type="pct"/>
            <w:vAlign w:val="center"/>
          </w:tcPr>
          <w:p w14:paraId="0DC1FDCF" w14:textId="1A443730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053" w:type="pct"/>
          </w:tcPr>
          <w:p w14:paraId="6632B275" w14:textId="4605DF77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1837        </w:t>
            </w:r>
          </w:p>
        </w:tc>
        <w:tc>
          <w:tcPr>
            <w:tcW w:w="618" w:type="pct"/>
          </w:tcPr>
          <w:p w14:paraId="41F51E8D" w14:textId="6A5AA674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0</w:t>
            </w:r>
          </w:p>
        </w:tc>
        <w:tc>
          <w:tcPr>
            <w:tcW w:w="1236" w:type="pct"/>
          </w:tcPr>
          <w:p w14:paraId="73A1DE36" w14:textId="32B0A242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2</w:t>
            </w:r>
          </w:p>
        </w:tc>
        <w:tc>
          <w:tcPr>
            <w:tcW w:w="1778" w:type="pct"/>
            <w:vAlign w:val="bottom"/>
          </w:tcPr>
          <w:p w14:paraId="23D6B967" w14:textId="3D4D89F4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</w:tr>
      <w:tr w:rsidR="00086895" w:rsidRPr="00DD3817" w14:paraId="0DDF53B0" w14:textId="77777777" w:rsidTr="001567C0">
        <w:tc>
          <w:tcPr>
            <w:tcW w:w="315" w:type="pct"/>
            <w:vAlign w:val="center"/>
          </w:tcPr>
          <w:p w14:paraId="0F3A7064" w14:textId="62B2368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053" w:type="pct"/>
          </w:tcPr>
          <w:p w14:paraId="4FF66233" w14:textId="69E28732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6433        </w:t>
            </w:r>
          </w:p>
        </w:tc>
        <w:tc>
          <w:tcPr>
            <w:tcW w:w="618" w:type="pct"/>
          </w:tcPr>
          <w:p w14:paraId="3A222F5F" w14:textId="3269852C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7.8</w:t>
            </w:r>
          </w:p>
        </w:tc>
        <w:tc>
          <w:tcPr>
            <w:tcW w:w="1236" w:type="pct"/>
          </w:tcPr>
          <w:p w14:paraId="4C80181E" w14:textId="1526B411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9</w:t>
            </w:r>
          </w:p>
        </w:tc>
        <w:tc>
          <w:tcPr>
            <w:tcW w:w="1778" w:type="pct"/>
            <w:vAlign w:val="bottom"/>
          </w:tcPr>
          <w:p w14:paraId="692A111C" w14:textId="08D6A3CE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086895" w:rsidRPr="00DD3817" w14:paraId="63CD9427" w14:textId="77777777" w:rsidTr="001567C0">
        <w:tc>
          <w:tcPr>
            <w:tcW w:w="315" w:type="pct"/>
            <w:vAlign w:val="center"/>
          </w:tcPr>
          <w:p w14:paraId="5688F919" w14:textId="2D56CF1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053" w:type="pct"/>
          </w:tcPr>
          <w:p w14:paraId="5FC90D78" w14:textId="765329C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1919        </w:t>
            </w:r>
          </w:p>
        </w:tc>
        <w:tc>
          <w:tcPr>
            <w:tcW w:w="618" w:type="pct"/>
          </w:tcPr>
          <w:p w14:paraId="3F16A92F" w14:textId="6F768644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2</w:t>
            </w:r>
          </w:p>
        </w:tc>
        <w:tc>
          <w:tcPr>
            <w:tcW w:w="1236" w:type="pct"/>
          </w:tcPr>
          <w:p w14:paraId="63653BD3" w14:textId="3109C9ED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2</w:t>
            </w:r>
          </w:p>
        </w:tc>
        <w:tc>
          <w:tcPr>
            <w:tcW w:w="1778" w:type="pct"/>
            <w:vAlign w:val="bottom"/>
          </w:tcPr>
          <w:p w14:paraId="3DB4FFFE" w14:textId="5F94603D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</w:tr>
      <w:tr w:rsidR="00086895" w:rsidRPr="00DD3817" w14:paraId="3100C062" w14:textId="77777777" w:rsidTr="001567C0">
        <w:tc>
          <w:tcPr>
            <w:tcW w:w="315" w:type="pct"/>
            <w:vAlign w:val="center"/>
          </w:tcPr>
          <w:p w14:paraId="2B1B3DE0" w14:textId="5A3CE784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053" w:type="pct"/>
          </w:tcPr>
          <w:p w14:paraId="4F2177BE" w14:textId="6D8A873F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771 </w:t>
            </w:r>
          </w:p>
        </w:tc>
        <w:tc>
          <w:tcPr>
            <w:tcW w:w="618" w:type="pct"/>
          </w:tcPr>
          <w:p w14:paraId="51FB84CC" w14:textId="767362FC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3</w:t>
            </w:r>
          </w:p>
        </w:tc>
        <w:tc>
          <w:tcPr>
            <w:tcW w:w="1236" w:type="pct"/>
          </w:tcPr>
          <w:p w14:paraId="3922589B" w14:textId="43A95B5A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3</w:t>
            </w:r>
          </w:p>
        </w:tc>
        <w:tc>
          <w:tcPr>
            <w:tcW w:w="1778" w:type="pct"/>
            <w:vAlign w:val="bottom"/>
          </w:tcPr>
          <w:p w14:paraId="75AE0B9F" w14:textId="532264A2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</w:tr>
      <w:tr w:rsidR="00086895" w:rsidRPr="00DD3817" w14:paraId="777FA2AA" w14:textId="77777777" w:rsidTr="001567C0">
        <w:trPr>
          <w:trHeight w:val="144"/>
        </w:trPr>
        <w:tc>
          <w:tcPr>
            <w:tcW w:w="315" w:type="pct"/>
            <w:vAlign w:val="center"/>
          </w:tcPr>
          <w:p w14:paraId="69C4C9C7" w14:textId="697B8BFE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053" w:type="pct"/>
          </w:tcPr>
          <w:p w14:paraId="3D7DC5E3" w14:textId="43B673C1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5458        </w:t>
            </w:r>
          </w:p>
        </w:tc>
        <w:tc>
          <w:tcPr>
            <w:tcW w:w="618" w:type="pct"/>
          </w:tcPr>
          <w:p w14:paraId="1D1D7334" w14:textId="49837CD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1</w:t>
            </w:r>
          </w:p>
        </w:tc>
        <w:tc>
          <w:tcPr>
            <w:tcW w:w="1236" w:type="pct"/>
          </w:tcPr>
          <w:p w14:paraId="0DD94E49" w14:textId="54593A1E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9.3</w:t>
            </w:r>
          </w:p>
        </w:tc>
        <w:tc>
          <w:tcPr>
            <w:tcW w:w="1778" w:type="pct"/>
            <w:vAlign w:val="bottom"/>
          </w:tcPr>
          <w:p w14:paraId="649D096E" w14:textId="7E176DF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1</w:t>
            </w:r>
          </w:p>
        </w:tc>
      </w:tr>
      <w:tr w:rsidR="00086895" w:rsidRPr="00DD3817" w14:paraId="11596E5B" w14:textId="77777777" w:rsidTr="001567C0">
        <w:trPr>
          <w:trHeight w:val="144"/>
        </w:trPr>
        <w:tc>
          <w:tcPr>
            <w:tcW w:w="315" w:type="pct"/>
            <w:vAlign w:val="center"/>
          </w:tcPr>
          <w:p w14:paraId="3D8EF173" w14:textId="63E240C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053" w:type="pct"/>
          </w:tcPr>
          <w:p w14:paraId="2FD198CD" w14:textId="79DBADA3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648         </w:t>
            </w:r>
          </w:p>
        </w:tc>
        <w:tc>
          <w:tcPr>
            <w:tcW w:w="618" w:type="pct"/>
          </w:tcPr>
          <w:p w14:paraId="16DFCA04" w14:textId="7BA151E1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236" w:type="pct"/>
          </w:tcPr>
          <w:p w14:paraId="2255B141" w14:textId="76CF14C1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4</w:t>
            </w:r>
          </w:p>
        </w:tc>
        <w:tc>
          <w:tcPr>
            <w:tcW w:w="1778" w:type="pct"/>
            <w:vAlign w:val="bottom"/>
          </w:tcPr>
          <w:p w14:paraId="4C7DCE20" w14:textId="015C1F3C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086895" w:rsidRPr="00DD3817" w14:paraId="7A3B5085" w14:textId="405AE28E" w:rsidTr="001567C0">
        <w:trPr>
          <w:trHeight w:val="144"/>
        </w:trPr>
        <w:tc>
          <w:tcPr>
            <w:tcW w:w="315" w:type="pct"/>
            <w:vAlign w:val="center"/>
          </w:tcPr>
          <w:p w14:paraId="73F5039F" w14:textId="462702A9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053" w:type="pct"/>
          </w:tcPr>
          <w:p w14:paraId="1998D670" w14:textId="619DDA4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1896        </w:t>
            </w:r>
          </w:p>
        </w:tc>
        <w:tc>
          <w:tcPr>
            <w:tcW w:w="618" w:type="pct"/>
          </w:tcPr>
          <w:p w14:paraId="17673AEA" w14:textId="7FCB7C4D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236" w:type="pct"/>
          </w:tcPr>
          <w:p w14:paraId="71E85CC1" w14:textId="3C6CA41D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5</w:t>
            </w:r>
          </w:p>
        </w:tc>
        <w:tc>
          <w:tcPr>
            <w:tcW w:w="1778" w:type="pct"/>
            <w:vAlign w:val="bottom"/>
          </w:tcPr>
          <w:p w14:paraId="79B23CD8" w14:textId="2EE0B60B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086895" w:rsidRPr="00DD3817" w14:paraId="7EBE335A" w14:textId="77777777" w:rsidTr="001807F0">
        <w:trPr>
          <w:trHeight w:val="144"/>
        </w:trPr>
        <w:tc>
          <w:tcPr>
            <w:tcW w:w="315" w:type="pct"/>
            <w:vAlign w:val="center"/>
          </w:tcPr>
          <w:p w14:paraId="34098C2D" w14:textId="7DB47EBD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053" w:type="pct"/>
            <w:vAlign w:val="bottom"/>
          </w:tcPr>
          <w:p w14:paraId="6D535876" w14:textId="106F021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39        </w:t>
            </w:r>
          </w:p>
        </w:tc>
        <w:tc>
          <w:tcPr>
            <w:tcW w:w="618" w:type="pct"/>
            <w:vAlign w:val="bottom"/>
          </w:tcPr>
          <w:p w14:paraId="317596F6" w14:textId="0DAFCF5A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6" w:type="pct"/>
            <w:vAlign w:val="bottom"/>
          </w:tcPr>
          <w:p w14:paraId="072D2B05" w14:textId="2CB25C81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6AD81583" w14:textId="51938C2A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6.8</w:t>
            </w:r>
          </w:p>
        </w:tc>
      </w:tr>
      <w:tr w:rsidR="00086895" w:rsidRPr="00DD3817" w14:paraId="4C60A6C5" w14:textId="77777777" w:rsidTr="001807F0">
        <w:trPr>
          <w:trHeight w:val="144"/>
        </w:trPr>
        <w:tc>
          <w:tcPr>
            <w:tcW w:w="315" w:type="pct"/>
            <w:vAlign w:val="center"/>
          </w:tcPr>
          <w:p w14:paraId="4AB06ED8" w14:textId="24751627" w:rsidR="00086895" w:rsidRPr="00AC4DD8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053" w:type="pct"/>
          </w:tcPr>
          <w:p w14:paraId="6D994396" w14:textId="3ADFA96A" w:rsidR="00086895" w:rsidRPr="00443A29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6041        </w:t>
            </w:r>
          </w:p>
        </w:tc>
        <w:tc>
          <w:tcPr>
            <w:tcW w:w="618" w:type="pct"/>
          </w:tcPr>
          <w:p w14:paraId="2BC2B9A5" w14:textId="317319C8" w:rsidR="00086895" w:rsidRPr="00380E93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2</w:t>
            </w:r>
          </w:p>
        </w:tc>
        <w:tc>
          <w:tcPr>
            <w:tcW w:w="1236" w:type="pct"/>
          </w:tcPr>
          <w:p w14:paraId="6858B4FF" w14:textId="27B0D211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1</w:t>
            </w:r>
          </w:p>
        </w:tc>
        <w:tc>
          <w:tcPr>
            <w:tcW w:w="1778" w:type="pct"/>
            <w:vAlign w:val="bottom"/>
          </w:tcPr>
          <w:p w14:paraId="2E249479" w14:textId="4577A9CC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086895" w:rsidRPr="00DD3817" w14:paraId="31FB1296" w14:textId="77777777" w:rsidTr="001567C0">
        <w:trPr>
          <w:trHeight w:val="144"/>
        </w:trPr>
        <w:tc>
          <w:tcPr>
            <w:tcW w:w="315" w:type="pct"/>
            <w:vAlign w:val="center"/>
          </w:tcPr>
          <w:p w14:paraId="7DAD119B" w14:textId="1AB9C5DD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053" w:type="pct"/>
          </w:tcPr>
          <w:p w14:paraId="73896BEE" w14:textId="63E85F1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6371        </w:t>
            </w:r>
          </w:p>
        </w:tc>
        <w:tc>
          <w:tcPr>
            <w:tcW w:w="618" w:type="pct"/>
          </w:tcPr>
          <w:p w14:paraId="79FE76C7" w14:textId="6494CAD9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7.5</w:t>
            </w:r>
          </w:p>
        </w:tc>
        <w:tc>
          <w:tcPr>
            <w:tcW w:w="1236" w:type="pct"/>
          </w:tcPr>
          <w:p w14:paraId="321FB119" w14:textId="3B36CA5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4</w:t>
            </w:r>
          </w:p>
        </w:tc>
        <w:tc>
          <w:tcPr>
            <w:tcW w:w="1778" w:type="pct"/>
            <w:vAlign w:val="bottom"/>
          </w:tcPr>
          <w:p w14:paraId="04D9C8DA" w14:textId="3FFD2779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</w:tr>
      <w:tr w:rsidR="00086895" w:rsidRPr="00DD3817" w14:paraId="01313D2D" w14:textId="77777777" w:rsidTr="001807F0">
        <w:trPr>
          <w:trHeight w:val="144"/>
        </w:trPr>
        <w:tc>
          <w:tcPr>
            <w:tcW w:w="315" w:type="pct"/>
            <w:vAlign w:val="center"/>
          </w:tcPr>
          <w:p w14:paraId="453A9F55" w14:textId="6DE02BD0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053" w:type="pct"/>
            <w:vAlign w:val="bottom"/>
          </w:tcPr>
          <w:p w14:paraId="74FF6627" w14:textId="4BFDC91E" w:rsidR="00086895" w:rsidRPr="00443A29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69 </w:t>
            </w:r>
          </w:p>
        </w:tc>
        <w:tc>
          <w:tcPr>
            <w:tcW w:w="618" w:type="pct"/>
            <w:vAlign w:val="bottom"/>
          </w:tcPr>
          <w:p w14:paraId="04FEE40D" w14:textId="621955CB" w:rsidR="00086895" w:rsidRPr="00380E93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6" w:type="pct"/>
            <w:vAlign w:val="bottom"/>
          </w:tcPr>
          <w:p w14:paraId="417F8031" w14:textId="00FD3B0B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5365BDDA" w14:textId="0DCED6DD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6.7</w:t>
            </w:r>
          </w:p>
        </w:tc>
      </w:tr>
      <w:tr w:rsidR="00086895" w:rsidRPr="00DD3817" w14:paraId="1777F111" w14:textId="77777777" w:rsidTr="001567C0">
        <w:trPr>
          <w:trHeight w:val="144"/>
        </w:trPr>
        <w:tc>
          <w:tcPr>
            <w:tcW w:w="315" w:type="pct"/>
            <w:vAlign w:val="center"/>
          </w:tcPr>
          <w:p w14:paraId="46E83433" w14:textId="531582CC" w:rsidR="00086895" w:rsidRPr="00AC4DD8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053" w:type="pct"/>
            <w:vAlign w:val="bottom"/>
          </w:tcPr>
          <w:p w14:paraId="55275A93" w14:textId="7B47BF62" w:rsidR="00086895" w:rsidRPr="00443A29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45        </w:t>
            </w:r>
          </w:p>
        </w:tc>
        <w:tc>
          <w:tcPr>
            <w:tcW w:w="618" w:type="pct"/>
            <w:vAlign w:val="bottom"/>
          </w:tcPr>
          <w:p w14:paraId="61CA8F45" w14:textId="0A861116" w:rsidR="00086895" w:rsidRPr="00380E93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6" w:type="pct"/>
            <w:vAlign w:val="bottom"/>
          </w:tcPr>
          <w:p w14:paraId="32E72A0D" w14:textId="544A1D7B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69450259" w14:textId="3A59E322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6.1</w:t>
            </w:r>
          </w:p>
        </w:tc>
      </w:tr>
      <w:tr w:rsidR="00086895" w:rsidRPr="00DD3817" w14:paraId="1A667D5B" w14:textId="77777777" w:rsidTr="001567C0">
        <w:trPr>
          <w:trHeight w:val="144"/>
        </w:trPr>
        <w:tc>
          <w:tcPr>
            <w:tcW w:w="315" w:type="pct"/>
            <w:vAlign w:val="center"/>
          </w:tcPr>
          <w:p w14:paraId="355DB569" w14:textId="256B54F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053" w:type="pct"/>
            <w:vAlign w:val="bottom"/>
          </w:tcPr>
          <w:p w14:paraId="6705534F" w14:textId="21A7316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860        </w:t>
            </w:r>
          </w:p>
        </w:tc>
        <w:tc>
          <w:tcPr>
            <w:tcW w:w="618" w:type="pct"/>
            <w:vAlign w:val="bottom"/>
          </w:tcPr>
          <w:p w14:paraId="5259F98E" w14:textId="261EA2DF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6" w:type="pct"/>
            <w:vAlign w:val="bottom"/>
          </w:tcPr>
          <w:p w14:paraId="60C7A017" w14:textId="005AFAD0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65557496" w14:textId="3D54C113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6.0</w:t>
            </w:r>
          </w:p>
        </w:tc>
      </w:tr>
      <w:tr w:rsidR="00086895" w:rsidRPr="00DD3817" w14:paraId="0415B03D" w14:textId="77777777" w:rsidTr="001807F0">
        <w:trPr>
          <w:trHeight w:val="144"/>
        </w:trPr>
        <w:tc>
          <w:tcPr>
            <w:tcW w:w="315" w:type="pct"/>
            <w:vAlign w:val="center"/>
          </w:tcPr>
          <w:p w14:paraId="64A6F647" w14:textId="777FC2A1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053" w:type="pct"/>
          </w:tcPr>
          <w:p w14:paraId="7442E4D8" w14:textId="7B5A82B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3364        </w:t>
            </w:r>
          </w:p>
        </w:tc>
        <w:tc>
          <w:tcPr>
            <w:tcW w:w="618" w:type="pct"/>
          </w:tcPr>
          <w:p w14:paraId="4552379E" w14:textId="5A55736E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3</w:t>
            </w:r>
          </w:p>
        </w:tc>
        <w:tc>
          <w:tcPr>
            <w:tcW w:w="1236" w:type="pct"/>
          </w:tcPr>
          <w:p w14:paraId="7E2C79B1" w14:textId="1B3A31C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4</w:t>
            </w:r>
          </w:p>
        </w:tc>
        <w:tc>
          <w:tcPr>
            <w:tcW w:w="1778" w:type="pct"/>
            <w:vAlign w:val="bottom"/>
          </w:tcPr>
          <w:p w14:paraId="0B457E94" w14:textId="229491EF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086895" w:rsidRPr="00DD3817" w14:paraId="5C89D762" w14:textId="77777777" w:rsidTr="001807F0">
        <w:trPr>
          <w:trHeight w:val="144"/>
        </w:trPr>
        <w:tc>
          <w:tcPr>
            <w:tcW w:w="315" w:type="pct"/>
            <w:vAlign w:val="center"/>
          </w:tcPr>
          <w:p w14:paraId="26C2CFD6" w14:textId="38AF543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053" w:type="pct"/>
            <w:vAlign w:val="bottom"/>
          </w:tcPr>
          <w:p w14:paraId="1AAC1644" w14:textId="393EAC61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74        </w:t>
            </w:r>
          </w:p>
        </w:tc>
        <w:tc>
          <w:tcPr>
            <w:tcW w:w="618" w:type="pct"/>
            <w:vAlign w:val="bottom"/>
          </w:tcPr>
          <w:p w14:paraId="56DEFA28" w14:textId="3467DC62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6" w:type="pct"/>
            <w:vAlign w:val="bottom"/>
          </w:tcPr>
          <w:p w14:paraId="432FA700" w14:textId="0F7E5899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16267602" w14:textId="7D199382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5.7</w:t>
            </w:r>
          </w:p>
        </w:tc>
      </w:tr>
      <w:tr w:rsidR="00086895" w:rsidRPr="00DD3817" w14:paraId="2547B444" w14:textId="77777777" w:rsidTr="001807F0">
        <w:trPr>
          <w:trHeight w:val="144"/>
        </w:trPr>
        <w:tc>
          <w:tcPr>
            <w:tcW w:w="315" w:type="pct"/>
            <w:vAlign w:val="center"/>
          </w:tcPr>
          <w:p w14:paraId="0AC43A9B" w14:textId="593CEFB1" w:rsidR="00086895" w:rsidRPr="00AC4DD8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053" w:type="pct"/>
          </w:tcPr>
          <w:p w14:paraId="25090CAD" w14:textId="11C430BF" w:rsidR="00086895" w:rsidRPr="00443A29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465 </w:t>
            </w:r>
          </w:p>
        </w:tc>
        <w:tc>
          <w:tcPr>
            <w:tcW w:w="618" w:type="pct"/>
          </w:tcPr>
          <w:p w14:paraId="6737FD72" w14:textId="2E8EC1E4" w:rsidR="00086895" w:rsidRPr="00380E93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7</w:t>
            </w:r>
          </w:p>
        </w:tc>
        <w:tc>
          <w:tcPr>
            <w:tcW w:w="1236" w:type="pct"/>
          </w:tcPr>
          <w:p w14:paraId="6A02EBE2" w14:textId="35B10BA4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7</w:t>
            </w:r>
          </w:p>
        </w:tc>
        <w:tc>
          <w:tcPr>
            <w:tcW w:w="1778" w:type="pct"/>
            <w:vAlign w:val="bottom"/>
          </w:tcPr>
          <w:p w14:paraId="0D202568" w14:textId="641854D0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</w:tr>
      <w:tr w:rsidR="00086895" w:rsidRPr="00DD3817" w14:paraId="7D6E9F00" w14:textId="77777777" w:rsidTr="001807F0">
        <w:trPr>
          <w:trHeight w:val="144"/>
        </w:trPr>
        <w:tc>
          <w:tcPr>
            <w:tcW w:w="315" w:type="pct"/>
            <w:vAlign w:val="center"/>
          </w:tcPr>
          <w:p w14:paraId="4D359E17" w14:textId="147A9F49" w:rsidR="00086895" w:rsidRPr="00AC4DD8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053" w:type="pct"/>
            <w:vAlign w:val="bottom"/>
          </w:tcPr>
          <w:p w14:paraId="1CFEB6FE" w14:textId="3F3D6054" w:rsidR="00086895" w:rsidRPr="00443A29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740 </w:t>
            </w:r>
          </w:p>
        </w:tc>
        <w:tc>
          <w:tcPr>
            <w:tcW w:w="618" w:type="pct"/>
            <w:vAlign w:val="bottom"/>
          </w:tcPr>
          <w:p w14:paraId="72BEF18E" w14:textId="30A541D2" w:rsidR="00086895" w:rsidRPr="00380E93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236" w:type="pct"/>
            <w:vAlign w:val="bottom"/>
          </w:tcPr>
          <w:p w14:paraId="2245D923" w14:textId="4EDADDD2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6CA7D3A0" w14:textId="3D7C9489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5.0</w:t>
            </w:r>
          </w:p>
        </w:tc>
      </w:tr>
      <w:tr w:rsidR="00086895" w:rsidRPr="00DD3817" w14:paraId="103D91EC" w14:textId="77777777" w:rsidTr="001807F0">
        <w:trPr>
          <w:trHeight w:val="144"/>
        </w:trPr>
        <w:tc>
          <w:tcPr>
            <w:tcW w:w="315" w:type="pct"/>
            <w:vAlign w:val="bottom"/>
          </w:tcPr>
          <w:p w14:paraId="150FD9E8" w14:textId="6F5B1E0A" w:rsidR="00086895" w:rsidRPr="00AC4DD8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053" w:type="pct"/>
          </w:tcPr>
          <w:p w14:paraId="1C2759B9" w14:textId="159C5069" w:rsidR="00086895" w:rsidRPr="00443A29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4294        </w:t>
            </w:r>
          </w:p>
        </w:tc>
        <w:tc>
          <w:tcPr>
            <w:tcW w:w="618" w:type="pct"/>
          </w:tcPr>
          <w:p w14:paraId="2CA9C9C7" w14:textId="28C5797A" w:rsidR="00086895" w:rsidRPr="00380E93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7.5</w:t>
            </w:r>
          </w:p>
        </w:tc>
        <w:tc>
          <w:tcPr>
            <w:tcW w:w="1236" w:type="pct"/>
          </w:tcPr>
          <w:p w14:paraId="08AE9A48" w14:textId="3AD2130A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9.0</w:t>
            </w:r>
          </w:p>
        </w:tc>
        <w:tc>
          <w:tcPr>
            <w:tcW w:w="1778" w:type="pct"/>
            <w:vAlign w:val="bottom"/>
          </w:tcPr>
          <w:p w14:paraId="2D617E78" w14:textId="283138AE" w:rsidR="00086895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</w:tr>
      <w:tr w:rsidR="00086895" w:rsidRPr="00DD3817" w14:paraId="45AC38BD" w14:textId="77777777" w:rsidTr="001807F0">
        <w:trPr>
          <w:trHeight w:val="144"/>
        </w:trPr>
        <w:tc>
          <w:tcPr>
            <w:tcW w:w="315" w:type="pct"/>
            <w:vAlign w:val="bottom"/>
          </w:tcPr>
          <w:p w14:paraId="5D3F8763" w14:textId="0358411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053" w:type="pct"/>
            <w:vAlign w:val="bottom"/>
          </w:tcPr>
          <w:p w14:paraId="6939B64E" w14:textId="6BC57C3F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386        </w:t>
            </w:r>
          </w:p>
        </w:tc>
        <w:tc>
          <w:tcPr>
            <w:tcW w:w="618" w:type="pct"/>
            <w:vAlign w:val="bottom"/>
          </w:tcPr>
          <w:p w14:paraId="6613CA44" w14:textId="123C70E1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6" w:type="pct"/>
            <w:vAlign w:val="bottom"/>
          </w:tcPr>
          <w:p w14:paraId="20437D2E" w14:textId="33C3221C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58260575" w14:textId="600052C1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4.7</w:t>
            </w:r>
          </w:p>
        </w:tc>
      </w:tr>
      <w:tr w:rsidR="00086895" w:rsidRPr="00DD3817" w14:paraId="4B6C20FC" w14:textId="4CD58B42" w:rsidTr="001567C0">
        <w:tc>
          <w:tcPr>
            <w:tcW w:w="315" w:type="pct"/>
            <w:vAlign w:val="bottom"/>
          </w:tcPr>
          <w:p w14:paraId="572F6269" w14:textId="07739401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053" w:type="pct"/>
            <w:vAlign w:val="bottom"/>
          </w:tcPr>
          <w:p w14:paraId="4FDF3A40" w14:textId="78018E53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22        </w:t>
            </w:r>
          </w:p>
        </w:tc>
        <w:tc>
          <w:tcPr>
            <w:tcW w:w="618" w:type="pct"/>
            <w:vAlign w:val="bottom"/>
          </w:tcPr>
          <w:p w14:paraId="41CA7680" w14:textId="6EBE0D8C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6" w:type="pct"/>
            <w:vAlign w:val="bottom"/>
          </w:tcPr>
          <w:p w14:paraId="6390F74D" w14:textId="0C1A966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374C5132" w14:textId="73084EC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4.4</w:t>
            </w:r>
          </w:p>
        </w:tc>
      </w:tr>
      <w:tr w:rsidR="00086895" w:rsidRPr="00DD3817" w14:paraId="0707F064" w14:textId="77777777" w:rsidTr="001807F0">
        <w:tc>
          <w:tcPr>
            <w:tcW w:w="315" w:type="pct"/>
            <w:vAlign w:val="center"/>
          </w:tcPr>
          <w:p w14:paraId="4FF96DF4" w14:textId="20C2D09B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053" w:type="pct"/>
            <w:vAlign w:val="bottom"/>
          </w:tcPr>
          <w:p w14:paraId="2EFC04C1" w14:textId="6CC999A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73         </w:t>
            </w:r>
          </w:p>
        </w:tc>
        <w:tc>
          <w:tcPr>
            <w:tcW w:w="618" w:type="pct"/>
            <w:vAlign w:val="bottom"/>
          </w:tcPr>
          <w:p w14:paraId="154F3529" w14:textId="0D18A99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6" w:type="pct"/>
            <w:vAlign w:val="bottom"/>
          </w:tcPr>
          <w:p w14:paraId="1AB71F98" w14:textId="062E942C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7E43B872" w14:textId="43F703B2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4.2</w:t>
            </w:r>
          </w:p>
        </w:tc>
      </w:tr>
      <w:tr w:rsidR="00086895" w:rsidRPr="00DD3817" w14:paraId="054EB8F8" w14:textId="5F4ED50B" w:rsidTr="001807F0">
        <w:tc>
          <w:tcPr>
            <w:tcW w:w="315" w:type="pct"/>
            <w:vAlign w:val="center"/>
          </w:tcPr>
          <w:p w14:paraId="66563903" w14:textId="7655A7D7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053" w:type="pct"/>
          </w:tcPr>
          <w:p w14:paraId="14D60707" w14:textId="4F14DDB0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783         </w:t>
            </w:r>
          </w:p>
        </w:tc>
        <w:tc>
          <w:tcPr>
            <w:tcW w:w="618" w:type="pct"/>
          </w:tcPr>
          <w:p w14:paraId="71D85056" w14:textId="6E898911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236" w:type="pct"/>
          </w:tcPr>
          <w:p w14:paraId="0F4C831D" w14:textId="2D5C531A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7</w:t>
            </w:r>
          </w:p>
        </w:tc>
        <w:tc>
          <w:tcPr>
            <w:tcW w:w="1778" w:type="pct"/>
            <w:vAlign w:val="bottom"/>
          </w:tcPr>
          <w:p w14:paraId="6E4FF2AA" w14:textId="49ECE51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0</w:t>
            </w:r>
          </w:p>
        </w:tc>
      </w:tr>
      <w:tr w:rsidR="00086895" w:rsidRPr="00DD3817" w14:paraId="1FBFEDE4" w14:textId="77777777" w:rsidTr="001807F0">
        <w:tc>
          <w:tcPr>
            <w:tcW w:w="315" w:type="pct"/>
            <w:vAlign w:val="center"/>
          </w:tcPr>
          <w:p w14:paraId="2977B0C1" w14:textId="201D5243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053" w:type="pct"/>
            <w:vAlign w:val="bottom"/>
          </w:tcPr>
          <w:p w14:paraId="6FC4A0AC" w14:textId="1FE9A2F1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603        </w:t>
            </w:r>
          </w:p>
        </w:tc>
        <w:tc>
          <w:tcPr>
            <w:tcW w:w="618" w:type="pct"/>
            <w:vAlign w:val="bottom"/>
          </w:tcPr>
          <w:p w14:paraId="6554C80A" w14:textId="611CBFC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6" w:type="pct"/>
            <w:vAlign w:val="bottom"/>
          </w:tcPr>
          <w:p w14:paraId="008B14A8" w14:textId="26F6396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8" w:type="pct"/>
            <w:vAlign w:val="bottom"/>
          </w:tcPr>
          <w:p w14:paraId="72A42F85" w14:textId="4F04941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3.9</w:t>
            </w:r>
          </w:p>
        </w:tc>
      </w:tr>
      <w:tr w:rsidR="00086895" w:rsidRPr="00DD3817" w14:paraId="7688BAAF" w14:textId="0C1D64A3" w:rsidTr="001807F0">
        <w:tc>
          <w:tcPr>
            <w:tcW w:w="315" w:type="pct"/>
            <w:vAlign w:val="bottom"/>
          </w:tcPr>
          <w:p w14:paraId="381AB5DF" w14:textId="7DB1D2E6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053" w:type="pct"/>
          </w:tcPr>
          <w:p w14:paraId="73BFF331" w14:textId="29F4C9A0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5629        </w:t>
            </w:r>
          </w:p>
        </w:tc>
        <w:tc>
          <w:tcPr>
            <w:tcW w:w="618" w:type="pct"/>
          </w:tcPr>
          <w:p w14:paraId="25E18E12" w14:textId="2EE7D392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9.0</w:t>
            </w:r>
          </w:p>
        </w:tc>
        <w:tc>
          <w:tcPr>
            <w:tcW w:w="1236" w:type="pct"/>
          </w:tcPr>
          <w:p w14:paraId="72F6863D" w14:textId="0EAC56B8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9.0</w:t>
            </w:r>
          </w:p>
        </w:tc>
        <w:tc>
          <w:tcPr>
            <w:tcW w:w="1778" w:type="pct"/>
            <w:vAlign w:val="bottom"/>
          </w:tcPr>
          <w:p w14:paraId="5EAA84E0" w14:textId="048779AF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</w:tr>
      <w:tr w:rsidR="00086895" w:rsidRPr="00DD3817" w14:paraId="7CEEF4B7" w14:textId="3EA84651" w:rsidTr="002121CC">
        <w:tc>
          <w:tcPr>
            <w:tcW w:w="315" w:type="pct"/>
            <w:vAlign w:val="bottom"/>
          </w:tcPr>
          <w:p w14:paraId="324B28D8" w14:textId="4B0763C2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79491F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46</w:t>
            </w:r>
          </w:p>
        </w:tc>
        <w:tc>
          <w:tcPr>
            <w:tcW w:w="1053" w:type="pct"/>
            <w:vAlign w:val="bottom"/>
          </w:tcPr>
          <w:p w14:paraId="086AB05B" w14:textId="758AEA6E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13 </w:t>
            </w:r>
          </w:p>
        </w:tc>
        <w:tc>
          <w:tcPr>
            <w:tcW w:w="618" w:type="pct"/>
            <w:vAlign w:val="bottom"/>
          </w:tcPr>
          <w:p w14:paraId="7FFC3AEB" w14:textId="6D507FCF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6" w:type="pct"/>
            <w:vAlign w:val="bottom"/>
          </w:tcPr>
          <w:p w14:paraId="1B8FF677" w14:textId="44442029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78" w:type="pct"/>
            <w:vAlign w:val="bottom"/>
          </w:tcPr>
          <w:p w14:paraId="589E6412" w14:textId="04929765" w:rsidR="00086895" w:rsidRPr="00DD3817" w:rsidRDefault="00086895" w:rsidP="00086895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3.8</w:t>
            </w:r>
          </w:p>
        </w:tc>
      </w:tr>
    </w:tbl>
    <w:p w14:paraId="44872C62" w14:textId="2075DC8E" w:rsidR="004A192E" w:rsidRPr="00274DA7" w:rsidRDefault="00274DA7" w:rsidP="00E524BE">
      <w:pPr>
        <w:keepNext/>
        <w:spacing w:line="240" w:lineRule="auto"/>
        <w:jc w:val="both"/>
        <w:outlineLvl w:val="2"/>
      </w:pPr>
      <w:r w:rsidRPr="00905E83">
        <w:rPr>
          <w:b/>
          <w:bCs/>
        </w:rPr>
        <w:lastRenderedPageBreak/>
        <w:t>S</w:t>
      </w:r>
      <w:r>
        <w:rPr>
          <w:b/>
          <w:bCs/>
        </w:rPr>
        <w:t xml:space="preserve">2 </w:t>
      </w:r>
      <w:r w:rsidR="004A192E" w:rsidRPr="00905E83">
        <w:rPr>
          <w:b/>
          <w:bCs/>
        </w:rPr>
        <w:t>Table.</w:t>
      </w:r>
      <w:r w:rsidR="004A192E">
        <w:rPr>
          <w:b/>
          <w:bCs/>
        </w:rPr>
        <w:t xml:space="preserve"> </w:t>
      </w:r>
      <w:r w:rsidR="004A192E" w:rsidRPr="00274DA7">
        <w:rPr>
          <w:i/>
          <w:iCs/>
        </w:rPr>
        <w:t>Continued</w:t>
      </w:r>
      <w:r w:rsidR="004A192E" w:rsidRPr="00274DA7"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dotDash" w:sz="4" w:space="0" w:color="auto"/>
        </w:tblBorders>
        <w:tblLook w:val="04A0" w:firstRow="1" w:lastRow="0" w:firstColumn="1" w:lastColumn="0" w:noHBand="0" w:noVBand="1"/>
      </w:tblPr>
      <w:tblGrid>
        <w:gridCol w:w="588"/>
        <w:gridCol w:w="1971"/>
        <w:gridCol w:w="1157"/>
        <w:gridCol w:w="2314"/>
        <w:gridCol w:w="3330"/>
      </w:tblGrid>
      <w:tr w:rsidR="004A192E" w:rsidRPr="00A15B49" w14:paraId="085BD092" w14:textId="77777777" w:rsidTr="003545CC">
        <w:tc>
          <w:tcPr>
            <w:tcW w:w="314" w:type="pct"/>
            <w:vMerge w:val="restart"/>
            <w:tcBorders>
              <w:top w:val="single" w:sz="12" w:space="0" w:color="auto"/>
            </w:tcBorders>
            <w:vAlign w:val="center"/>
          </w:tcPr>
          <w:p w14:paraId="322E449E" w14:textId="77777777" w:rsidR="004A192E" w:rsidRPr="00A15B49" w:rsidRDefault="004A192E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  <w:lang w:bidi="ar-EG"/>
              </w:rPr>
            </w:pPr>
            <w:r w:rsidRPr="00A15B4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No.</w:t>
            </w:r>
          </w:p>
        </w:tc>
        <w:tc>
          <w:tcPr>
            <w:tcW w:w="1053" w:type="pct"/>
            <w:vMerge w:val="restart"/>
            <w:tcBorders>
              <w:top w:val="single" w:sz="12" w:space="0" w:color="auto"/>
            </w:tcBorders>
            <w:vAlign w:val="center"/>
          </w:tcPr>
          <w:p w14:paraId="340B1F71" w14:textId="77777777" w:rsidR="004A192E" w:rsidRPr="00A15B49" w:rsidRDefault="004A192E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A15B4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mpound Code</w:t>
            </w:r>
          </w:p>
        </w:tc>
        <w:tc>
          <w:tcPr>
            <w:tcW w:w="185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C1F4D0" w14:textId="77777777" w:rsidR="004A192E" w:rsidRPr="00A15B49" w:rsidRDefault="004A192E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A15B4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Docking Score (kcal/mol)</w:t>
            </w:r>
          </w:p>
        </w:tc>
        <w:tc>
          <w:tcPr>
            <w:tcW w:w="1779" w:type="pct"/>
            <w:vMerge w:val="restart"/>
            <w:tcBorders>
              <w:top w:val="single" w:sz="12" w:space="0" w:color="auto"/>
            </w:tcBorders>
            <w:vAlign w:val="center"/>
          </w:tcPr>
          <w:p w14:paraId="10D9A356" w14:textId="77777777" w:rsidR="004A192E" w:rsidRPr="00A15B49" w:rsidRDefault="004A192E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A15B49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M/BSA Binding Energy (kcal/mol)</w:t>
            </w:r>
          </w:p>
        </w:tc>
      </w:tr>
      <w:tr w:rsidR="004A192E" w:rsidRPr="00A15B49" w14:paraId="599C2515" w14:textId="77777777" w:rsidTr="003545CC">
        <w:tc>
          <w:tcPr>
            <w:tcW w:w="314" w:type="pct"/>
            <w:vMerge/>
            <w:tcBorders>
              <w:bottom w:val="single" w:sz="12" w:space="0" w:color="auto"/>
            </w:tcBorders>
            <w:vAlign w:val="center"/>
          </w:tcPr>
          <w:p w14:paraId="455D189A" w14:textId="77777777" w:rsidR="004A192E" w:rsidRPr="00A15B49" w:rsidRDefault="004A192E" w:rsidP="003545C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</w:p>
        </w:tc>
        <w:tc>
          <w:tcPr>
            <w:tcW w:w="1053" w:type="pct"/>
            <w:vMerge/>
            <w:tcBorders>
              <w:bottom w:val="single" w:sz="12" w:space="0" w:color="auto"/>
            </w:tcBorders>
            <w:vAlign w:val="center"/>
          </w:tcPr>
          <w:p w14:paraId="1F85A231" w14:textId="77777777" w:rsidR="004A192E" w:rsidRPr="00A15B49" w:rsidRDefault="004A192E" w:rsidP="003545C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ABE7E6" w14:textId="77777777" w:rsidR="004A192E" w:rsidRPr="00A15B49" w:rsidRDefault="004A192E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A15B4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Standard</w:t>
            </w:r>
          </w:p>
        </w:tc>
        <w:tc>
          <w:tcPr>
            <w:tcW w:w="12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EC41F1" w14:textId="77777777" w:rsidR="004A192E" w:rsidRPr="00A15B49" w:rsidRDefault="004A192E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A15B4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Expensive</w:t>
            </w:r>
          </w:p>
        </w:tc>
        <w:tc>
          <w:tcPr>
            <w:tcW w:w="1779" w:type="pct"/>
            <w:vMerge/>
            <w:tcBorders>
              <w:bottom w:val="single" w:sz="12" w:space="0" w:color="auto"/>
            </w:tcBorders>
          </w:tcPr>
          <w:p w14:paraId="4FAA76CB" w14:textId="77777777" w:rsidR="004A192E" w:rsidRPr="00A15B49" w:rsidRDefault="004A192E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</w:tr>
      <w:tr w:rsidR="0079491F" w:rsidRPr="00BF7DC5" w14:paraId="3A86D500" w14:textId="77777777" w:rsidTr="00607C9A">
        <w:trPr>
          <w:trHeight w:val="144"/>
        </w:trPr>
        <w:tc>
          <w:tcPr>
            <w:tcW w:w="314" w:type="pct"/>
            <w:vAlign w:val="bottom"/>
          </w:tcPr>
          <w:p w14:paraId="4F990EA5" w14:textId="745EE768" w:rsidR="0079491F" w:rsidRPr="00A15B49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053" w:type="pct"/>
            <w:vAlign w:val="bottom"/>
          </w:tcPr>
          <w:p w14:paraId="3DD3A5BC" w14:textId="77E07C2F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71         </w:t>
            </w:r>
          </w:p>
        </w:tc>
        <w:tc>
          <w:tcPr>
            <w:tcW w:w="618" w:type="pct"/>
            <w:vAlign w:val="bottom"/>
          </w:tcPr>
          <w:p w14:paraId="7B89F64F" w14:textId="7A091D91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6" w:type="pct"/>
            <w:vAlign w:val="bottom"/>
          </w:tcPr>
          <w:p w14:paraId="76BB2CCE" w14:textId="4AC045AD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9" w:type="pct"/>
            <w:vAlign w:val="bottom"/>
          </w:tcPr>
          <w:p w14:paraId="05B2E1A3" w14:textId="4D3DDD61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3.8</w:t>
            </w:r>
          </w:p>
        </w:tc>
      </w:tr>
      <w:tr w:rsidR="0079491F" w:rsidRPr="00BF7DC5" w14:paraId="6AAC6C9D" w14:textId="77777777" w:rsidTr="00D7001C">
        <w:tc>
          <w:tcPr>
            <w:tcW w:w="314" w:type="pct"/>
            <w:vAlign w:val="bottom"/>
          </w:tcPr>
          <w:p w14:paraId="61A62FF9" w14:textId="5962C2C8" w:rsidR="0079491F" w:rsidRPr="00A15B49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053" w:type="pct"/>
          </w:tcPr>
          <w:p w14:paraId="3F8B4E88" w14:textId="3CD745C1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780         </w:t>
            </w:r>
          </w:p>
        </w:tc>
        <w:tc>
          <w:tcPr>
            <w:tcW w:w="618" w:type="pct"/>
          </w:tcPr>
          <w:p w14:paraId="5E508089" w14:textId="299BC173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236" w:type="pct"/>
          </w:tcPr>
          <w:p w14:paraId="515FEC66" w14:textId="5759256E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4</w:t>
            </w:r>
          </w:p>
        </w:tc>
        <w:tc>
          <w:tcPr>
            <w:tcW w:w="1779" w:type="pct"/>
            <w:vAlign w:val="bottom"/>
          </w:tcPr>
          <w:p w14:paraId="67FCDCB8" w14:textId="11FDBFD6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</w:tr>
      <w:tr w:rsidR="0079491F" w:rsidRPr="00BF7DC5" w14:paraId="7AC34483" w14:textId="77777777" w:rsidTr="00D7001C">
        <w:tc>
          <w:tcPr>
            <w:tcW w:w="314" w:type="pct"/>
            <w:vAlign w:val="bottom"/>
          </w:tcPr>
          <w:p w14:paraId="73CFA0D8" w14:textId="4EB5242C" w:rsidR="0079491F" w:rsidRPr="00A15B49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053" w:type="pct"/>
          </w:tcPr>
          <w:p w14:paraId="7F5A6830" w14:textId="16398501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405         </w:t>
            </w:r>
          </w:p>
        </w:tc>
        <w:tc>
          <w:tcPr>
            <w:tcW w:w="618" w:type="pct"/>
          </w:tcPr>
          <w:p w14:paraId="4A5C0507" w14:textId="37B022BF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3</w:t>
            </w:r>
          </w:p>
        </w:tc>
        <w:tc>
          <w:tcPr>
            <w:tcW w:w="1236" w:type="pct"/>
          </w:tcPr>
          <w:p w14:paraId="4739C6AB" w14:textId="7B31D9BE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3</w:t>
            </w:r>
          </w:p>
        </w:tc>
        <w:tc>
          <w:tcPr>
            <w:tcW w:w="1779" w:type="pct"/>
            <w:vAlign w:val="bottom"/>
          </w:tcPr>
          <w:p w14:paraId="0E8761E5" w14:textId="427B3E7E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</w:tr>
      <w:tr w:rsidR="0079491F" w:rsidRPr="00BF7DC5" w14:paraId="559F8BD6" w14:textId="77777777" w:rsidTr="00607C9A">
        <w:tc>
          <w:tcPr>
            <w:tcW w:w="314" w:type="pct"/>
            <w:vAlign w:val="bottom"/>
          </w:tcPr>
          <w:p w14:paraId="2DCC71C2" w14:textId="0D1933FB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053" w:type="pct"/>
          </w:tcPr>
          <w:p w14:paraId="1734DC79" w14:textId="1AEBCD3F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707         </w:t>
            </w:r>
          </w:p>
        </w:tc>
        <w:tc>
          <w:tcPr>
            <w:tcW w:w="618" w:type="pct"/>
          </w:tcPr>
          <w:p w14:paraId="61FABBE3" w14:textId="632DB20A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3</w:t>
            </w:r>
          </w:p>
        </w:tc>
        <w:tc>
          <w:tcPr>
            <w:tcW w:w="1236" w:type="pct"/>
          </w:tcPr>
          <w:p w14:paraId="6B06DA90" w14:textId="6B1426C3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3</w:t>
            </w:r>
          </w:p>
        </w:tc>
        <w:tc>
          <w:tcPr>
            <w:tcW w:w="1779" w:type="pct"/>
            <w:vAlign w:val="bottom"/>
          </w:tcPr>
          <w:p w14:paraId="00FBC41F" w14:textId="7F1FEDB6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</w:tr>
      <w:tr w:rsidR="0079491F" w:rsidRPr="00BF7DC5" w14:paraId="752AE7D0" w14:textId="77777777" w:rsidTr="00607C9A">
        <w:tc>
          <w:tcPr>
            <w:tcW w:w="314" w:type="pct"/>
            <w:vAlign w:val="bottom"/>
          </w:tcPr>
          <w:p w14:paraId="302849E1" w14:textId="06EF6E75" w:rsidR="0079491F" w:rsidRPr="00A15B49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053" w:type="pct"/>
            <w:vAlign w:val="bottom"/>
          </w:tcPr>
          <w:p w14:paraId="14A712FC" w14:textId="2A6D446A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72         </w:t>
            </w:r>
          </w:p>
        </w:tc>
        <w:tc>
          <w:tcPr>
            <w:tcW w:w="618" w:type="pct"/>
            <w:vAlign w:val="bottom"/>
          </w:tcPr>
          <w:p w14:paraId="689003A5" w14:textId="3CE65C0B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6" w:type="pct"/>
            <w:vAlign w:val="bottom"/>
          </w:tcPr>
          <w:p w14:paraId="77E8B052" w14:textId="6C65DB0C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9" w:type="pct"/>
            <w:vAlign w:val="bottom"/>
          </w:tcPr>
          <w:p w14:paraId="34C142C2" w14:textId="1A915F63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3.0</w:t>
            </w:r>
          </w:p>
        </w:tc>
      </w:tr>
      <w:tr w:rsidR="0079491F" w:rsidRPr="00BF7DC5" w14:paraId="7036FE65" w14:textId="77777777" w:rsidTr="00D7001C">
        <w:tc>
          <w:tcPr>
            <w:tcW w:w="314" w:type="pct"/>
            <w:vAlign w:val="bottom"/>
          </w:tcPr>
          <w:p w14:paraId="3E07F766" w14:textId="56050E8A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53" w:type="pct"/>
          </w:tcPr>
          <w:p w14:paraId="52AAC684" w14:textId="1B0B991B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3245        </w:t>
            </w:r>
          </w:p>
        </w:tc>
        <w:tc>
          <w:tcPr>
            <w:tcW w:w="618" w:type="pct"/>
          </w:tcPr>
          <w:p w14:paraId="7C8E9436" w14:textId="26FD5389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7.4</w:t>
            </w:r>
          </w:p>
        </w:tc>
        <w:tc>
          <w:tcPr>
            <w:tcW w:w="1236" w:type="pct"/>
          </w:tcPr>
          <w:p w14:paraId="04D8C8CB" w14:textId="5F7A877C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5</w:t>
            </w:r>
          </w:p>
        </w:tc>
        <w:tc>
          <w:tcPr>
            <w:tcW w:w="1779" w:type="pct"/>
            <w:vAlign w:val="bottom"/>
          </w:tcPr>
          <w:p w14:paraId="0B9BB9E3" w14:textId="7AAC7C48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79491F" w:rsidRPr="00BF7DC5" w14:paraId="571B07FB" w14:textId="77777777" w:rsidTr="00D7001C">
        <w:tc>
          <w:tcPr>
            <w:tcW w:w="314" w:type="pct"/>
            <w:vAlign w:val="bottom"/>
          </w:tcPr>
          <w:p w14:paraId="0A0C0084" w14:textId="4628C700" w:rsidR="0079491F" w:rsidRPr="00A15B49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053" w:type="pct"/>
          </w:tcPr>
          <w:p w14:paraId="097C7570" w14:textId="256713C2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375         </w:t>
            </w:r>
          </w:p>
        </w:tc>
        <w:tc>
          <w:tcPr>
            <w:tcW w:w="618" w:type="pct"/>
          </w:tcPr>
          <w:p w14:paraId="06B206FC" w14:textId="7E6DBB43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236" w:type="pct"/>
          </w:tcPr>
          <w:p w14:paraId="76C294FC" w14:textId="52B5E59C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4</w:t>
            </w:r>
          </w:p>
        </w:tc>
        <w:tc>
          <w:tcPr>
            <w:tcW w:w="1779" w:type="pct"/>
            <w:vAlign w:val="bottom"/>
          </w:tcPr>
          <w:p w14:paraId="21DA8488" w14:textId="27367DA5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79491F" w:rsidRPr="00BF7DC5" w14:paraId="15226456" w14:textId="77777777" w:rsidTr="00607C9A">
        <w:tc>
          <w:tcPr>
            <w:tcW w:w="314" w:type="pct"/>
            <w:vAlign w:val="bottom"/>
          </w:tcPr>
          <w:p w14:paraId="430E1953" w14:textId="707EF2F6" w:rsidR="0079491F" w:rsidRPr="00A15B49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053" w:type="pct"/>
          </w:tcPr>
          <w:p w14:paraId="0EEE69A2" w14:textId="513BC745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6362        </w:t>
            </w:r>
          </w:p>
        </w:tc>
        <w:tc>
          <w:tcPr>
            <w:tcW w:w="618" w:type="pct"/>
          </w:tcPr>
          <w:p w14:paraId="6B573594" w14:textId="7D587E4D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6</w:t>
            </w:r>
          </w:p>
        </w:tc>
        <w:tc>
          <w:tcPr>
            <w:tcW w:w="1236" w:type="pct"/>
          </w:tcPr>
          <w:p w14:paraId="0BAF64C8" w14:textId="46F240D1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6</w:t>
            </w:r>
          </w:p>
        </w:tc>
        <w:tc>
          <w:tcPr>
            <w:tcW w:w="1779" w:type="pct"/>
            <w:vAlign w:val="bottom"/>
          </w:tcPr>
          <w:p w14:paraId="62BA036D" w14:textId="56AD5AAE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.2</w:t>
            </w:r>
          </w:p>
        </w:tc>
      </w:tr>
      <w:tr w:rsidR="0079491F" w:rsidRPr="00BF7DC5" w14:paraId="0F16EAF9" w14:textId="77777777" w:rsidTr="00607C9A">
        <w:tc>
          <w:tcPr>
            <w:tcW w:w="314" w:type="pct"/>
            <w:vAlign w:val="bottom"/>
          </w:tcPr>
          <w:p w14:paraId="2710F61E" w14:textId="537CAD5C" w:rsidR="0079491F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053" w:type="pct"/>
            <w:vAlign w:val="bottom"/>
          </w:tcPr>
          <w:p w14:paraId="50BEAC2C" w14:textId="71138EB1" w:rsidR="0079491F" w:rsidRPr="00443A29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26        </w:t>
            </w:r>
          </w:p>
        </w:tc>
        <w:tc>
          <w:tcPr>
            <w:tcW w:w="618" w:type="pct"/>
            <w:vAlign w:val="bottom"/>
          </w:tcPr>
          <w:p w14:paraId="3DDFF491" w14:textId="16560833" w:rsidR="0079491F" w:rsidRPr="00380E93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6" w:type="pct"/>
            <w:vAlign w:val="bottom"/>
          </w:tcPr>
          <w:p w14:paraId="53B63DAF" w14:textId="7D855594" w:rsidR="0079491F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9" w:type="pct"/>
            <w:vAlign w:val="bottom"/>
          </w:tcPr>
          <w:p w14:paraId="116948B4" w14:textId="7F3112C9" w:rsidR="0079491F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1.3</w:t>
            </w:r>
          </w:p>
        </w:tc>
      </w:tr>
      <w:tr w:rsidR="0079491F" w:rsidRPr="00BF7DC5" w14:paraId="1ED7C126" w14:textId="77777777" w:rsidTr="00D7001C">
        <w:tc>
          <w:tcPr>
            <w:tcW w:w="314" w:type="pct"/>
            <w:vAlign w:val="bottom"/>
          </w:tcPr>
          <w:p w14:paraId="1CB810C7" w14:textId="18AAAB53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53" w:type="pct"/>
          </w:tcPr>
          <w:p w14:paraId="5C686893" w14:textId="667B3DD5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643         </w:t>
            </w:r>
          </w:p>
        </w:tc>
        <w:tc>
          <w:tcPr>
            <w:tcW w:w="618" w:type="pct"/>
          </w:tcPr>
          <w:p w14:paraId="2C80B7C7" w14:textId="20FFF470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3</w:t>
            </w:r>
          </w:p>
        </w:tc>
        <w:tc>
          <w:tcPr>
            <w:tcW w:w="1236" w:type="pct"/>
          </w:tcPr>
          <w:p w14:paraId="6117281B" w14:textId="16514149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3</w:t>
            </w:r>
          </w:p>
        </w:tc>
        <w:tc>
          <w:tcPr>
            <w:tcW w:w="1779" w:type="pct"/>
            <w:vAlign w:val="bottom"/>
          </w:tcPr>
          <w:p w14:paraId="506A7357" w14:textId="464243C4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</w:tr>
      <w:tr w:rsidR="0079491F" w:rsidRPr="00BF7DC5" w14:paraId="6F1B9829" w14:textId="77777777" w:rsidTr="00607C9A">
        <w:tc>
          <w:tcPr>
            <w:tcW w:w="314" w:type="pct"/>
            <w:vAlign w:val="bottom"/>
          </w:tcPr>
          <w:p w14:paraId="4A823D92" w14:textId="772EA385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53" w:type="pct"/>
          </w:tcPr>
          <w:p w14:paraId="0180E18F" w14:textId="5344260B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3468 </w:t>
            </w:r>
          </w:p>
        </w:tc>
        <w:tc>
          <w:tcPr>
            <w:tcW w:w="618" w:type="pct"/>
          </w:tcPr>
          <w:p w14:paraId="4859E46B" w14:textId="7874503B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0</w:t>
            </w:r>
          </w:p>
        </w:tc>
        <w:tc>
          <w:tcPr>
            <w:tcW w:w="1236" w:type="pct"/>
          </w:tcPr>
          <w:p w14:paraId="3B9CC2ED" w14:textId="2136D847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9.2</w:t>
            </w:r>
          </w:p>
        </w:tc>
        <w:tc>
          <w:tcPr>
            <w:tcW w:w="1779" w:type="pct"/>
            <w:vAlign w:val="bottom"/>
          </w:tcPr>
          <w:p w14:paraId="07EECC2D" w14:textId="5013E48C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79491F" w:rsidRPr="00BF7DC5" w14:paraId="42F4268E" w14:textId="77777777" w:rsidTr="00607C9A">
        <w:tc>
          <w:tcPr>
            <w:tcW w:w="314" w:type="pct"/>
            <w:vAlign w:val="bottom"/>
          </w:tcPr>
          <w:p w14:paraId="636FF4C2" w14:textId="2633B703" w:rsidR="0079491F" w:rsidRPr="00A15B49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053" w:type="pct"/>
            <w:vAlign w:val="bottom"/>
          </w:tcPr>
          <w:p w14:paraId="590D952F" w14:textId="2900B400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74         </w:t>
            </w:r>
          </w:p>
        </w:tc>
        <w:tc>
          <w:tcPr>
            <w:tcW w:w="618" w:type="pct"/>
            <w:vAlign w:val="bottom"/>
          </w:tcPr>
          <w:p w14:paraId="79211CB0" w14:textId="1B062989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6" w:type="pct"/>
            <w:vAlign w:val="bottom"/>
          </w:tcPr>
          <w:p w14:paraId="06568C5E" w14:textId="567435D3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9" w:type="pct"/>
            <w:vAlign w:val="bottom"/>
          </w:tcPr>
          <w:p w14:paraId="4153B283" w14:textId="4341BD50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20.7</w:t>
            </w:r>
          </w:p>
        </w:tc>
      </w:tr>
      <w:tr w:rsidR="0079491F" w:rsidRPr="00BF7DC5" w14:paraId="534113AD" w14:textId="77777777" w:rsidTr="00D7001C">
        <w:tc>
          <w:tcPr>
            <w:tcW w:w="314" w:type="pct"/>
            <w:vAlign w:val="bottom"/>
          </w:tcPr>
          <w:p w14:paraId="22D6388B" w14:textId="4C0881D9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053" w:type="pct"/>
          </w:tcPr>
          <w:p w14:paraId="0F43EEBC" w14:textId="7D6A4F39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4293        </w:t>
            </w:r>
          </w:p>
        </w:tc>
        <w:tc>
          <w:tcPr>
            <w:tcW w:w="618" w:type="pct"/>
          </w:tcPr>
          <w:p w14:paraId="3C2A6BA7" w14:textId="726E4566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1</w:t>
            </w:r>
          </w:p>
        </w:tc>
        <w:tc>
          <w:tcPr>
            <w:tcW w:w="1236" w:type="pct"/>
          </w:tcPr>
          <w:p w14:paraId="4270B8D7" w14:textId="0B695876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2</w:t>
            </w:r>
          </w:p>
        </w:tc>
        <w:tc>
          <w:tcPr>
            <w:tcW w:w="1779" w:type="pct"/>
            <w:vAlign w:val="bottom"/>
          </w:tcPr>
          <w:p w14:paraId="796FDB68" w14:textId="63736AD3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</w:tr>
      <w:tr w:rsidR="0079491F" w:rsidRPr="00BF7DC5" w14:paraId="0EC25C04" w14:textId="77777777" w:rsidTr="00607C9A">
        <w:tc>
          <w:tcPr>
            <w:tcW w:w="314" w:type="pct"/>
            <w:vAlign w:val="bottom"/>
          </w:tcPr>
          <w:p w14:paraId="606D2099" w14:textId="5DD61730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053" w:type="pct"/>
          </w:tcPr>
          <w:p w14:paraId="55887D00" w14:textId="794473E9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2862        </w:t>
            </w:r>
          </w:p>
        </w:tc>
        <w:tc>
          <w:tcPr>
            <w:tcW w:w="618" w:type="pct"/>
          </w:tcPr>
          <w:p w14:paraId="703046A8" w14:textId="521FABED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3</w:t>
            </w:r>
          </w:p>
        </w:tc>
        <w:tc>
          <w:tcPr>
            <w:tcW w:w="1236" w:type="pct"/>
          </w:tcPr>
          <w:p w14:paraId="07139D2F" w14:textId="24138DB9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3</w:t>
            </w:r>
          </w:p>
        </w:tc>
        <w:tc>
          <w:tcPr>
            <w:tcW w:w="1779" w:type="pct"/>
            <w:vAlign w:val="bottom"/>
          </w:tcPr>
          <w:p w14:paraId="1681DB2F" w14:textId="1D30B7E5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</w:tr>
      <w:tr w:rsidR="0079491F" w:rsidRPr="00BF7DC5" w14:paraId="0A9D35C5" w14:textId="77777777" w:rsidTr="00607C9A">
        <w:tc>
          <w:tcPr>
            <w:tcW w:w="314" w:type="pct"/>
            <w:vAlign w:val="bottom"/>
          </w:tcPr>
          <w:p w14:paraId="223DC8C1" w14:textId="710B7CD1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053" w:type="pct"/>
            <w:vAlign w:val="bottom"/>
          </w:tcPr>
          <w:p w14:paraId="374B5933" w14:textId="60C059B5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882        </w:t>
            </w:r>
          </w:p>
        </w:tc>
        <w:tc>
          <w:tcPr>
            <w:tcW w:w="618" w:type="pct"/>
            <w:vAlign w:val="bottom"/>
          </w:tcPr>
          <w:p w14:paraId="60A9BF22" w14:textId="4E3E514A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6" w:type="pct"/>
            <w:vAlign w:val="bottom"/>
          </w:tcPr>
          <w:p w14:paraId="6B1671BC" w14:textId="47C16A3C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9" w:type="pct"/>
            <w:vAlign w:val="bottom"/>
          </w:tcPr>
          <w:p w14:paraId="57163933" w14:textId="62155E48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19.4</w:t>
            </w:r>
          </w:p>
        </w:tc>
      </w:tr>
      <w:tr w:rsidR="0079491F" w:rsidRPr="00BF7DC5" w14:paraId="2EB9D5C3" w14:textId="77777777" w:rsidTr="00D7001C">
        <w:tc>
          <w:tcPr>
            <w:tcW w:w="314" w:type="pct"/>
            <w:vAlign w:val="bottom"/>
          </w:tcPr>
          <w:p w14:paraId="60D9BF3B" w14:textId="68CECBDE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053" w:type="pct"/>
          </w:tcPr>
          <w:p w14:paraId="1C8A19F8" w14:textId="606FEA13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6221        </w:t>
            </w:r>
          </w:p>
        </w:tc>
        <w:tc>
          <w:tcPr>
            <w:tcW w:w="618" w:type="pct"/>
          </w:tcPr>
          <w:p w14:paraId="79130945" w14:textId="4073C05B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236" w:type="pct"/>
          </w:tcPr>
          <w:p w14:paraId="6A579586" w14:textId="33A73AA7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4</w:t>
            </w:r>
          </w:p>
        </w:tc>
        <w:tc>
          <w:tcPr>
            <w:tcW w:w="1779" w:type="pct"/>
            <w:vAlign w:val="bottom"/>
          </w:tcPr>
          <w:p w14:paraId="3D102074" w14:textId="3181D91C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</w:tr>
      <w:tr w:rsidR="0079491F" w:rsidRPr="00BF7DC5" w14:paraId="28B3AE2A" w14:textId="77777777" w:rsidTr="00D7001C">
        <w:tc>
          <w:tcPr>
            <w:tcW w:w="314" w:type="pct"/>
            <w:vAlign w:val="bottom"/>
          </w:tcPr>
          <w:p w14:paraId="50F81068" w14:textId="5D72C2BD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053" w:type="pct"/>
          </w:tcPr>
          <w:p w14:paraId="579A3C19" w14:textId="16A5B603" w:rsidR="0079491F" w:rsidRPr="00FD2077" w:rsidRDefault="0079491F" w:rsidP="0079491F">
            <w:pPr>
              <w:spacing w:line="240" w:lineRule="auto"/>
              <w:jc w:val="center"/>
            </w:pPr>
            <w:r w:rsidRPr="00FD2077">
              <w:t xml:space="preserve">ANPDB1867        </w:t>
            </w:r>
          </w:p>
        </w:tc>
        <w:tc>
          <w:tcPr>
            <w:tcW w:w="618" w:type="pct"/>
          </w:tcPr>
          <w:p w14:paraId="53006E83" w14:textId="6E445366" w:rsidR="0079491F" w:rsidRPr="00FD2077" w:rsidRDefault="0079491F" w:rsidP="0079491F">
            <w:pPr>
              <w:spacing w:line="240" w:lineRule="auto"/>
              <w:jc w:val="center"/>
            </w:pPr>
            <w:r w:rsidRPr="00FD2077">
              <w:t>–8.1</w:t>
            </w:r>
          </w:p>
        </w:tc>
        <w:tc>
          <w:tcPr>
            <w:tcW w:w="1236" w:type="pct"/>
          </w:tcPr>
          <w:p w14:paraId="529C72DA" w14:textId="4E4066BE" w:rsidR="0079491F" w:rsidRPr="00FD2077" w:rsidRDefault="0079491F" w:rsidP="0079491F">
            <w:pPr>
              <w:spacing w:line="240" w:lineRule="auto"/>
              <w:jc w:val="center"/>
            </w:pPr>
            <w:r w:rsidRPr="00FD2077">
              <w:t>−8.1</w:t>
            </w:r>
          </w:p>
        </w:tc>
        <w:tc>
          <w:tcPr>
            <w:tcW w:w="1779" w:type="pct"/>
            <w:vAlign w:val="bottom"/>
          </w:tcPr>
          <w:p w14:paraId="56EEF82D" w14:textId="17B25613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79491F" w:rsidRPr="00BF7DC5" w14:paraId="25A9756E" w14:textId="77777777" w:rsidTr="00D7001C">
        <w:tc>
          <w:tcPr>
            <w:tcW w:w="314" w:type="pct"/>
            <w:vAlign w:val="bottom"/>
          </w:tcPr>
          <w:p w14:paraId="62F69482" w14:textId="2F9CE295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053" w:type="pct"/>
          </w:tcPr>
          <w:p w14:paraId="28AC3577" w14:textId="30AD3324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935         </w:t>
            </w:r>
          </w:p>
        </w:tc>
        <w:tc>
          <w:tcPr>
            <w:tcW w:w="618" w:type="pct"/>
          </w:tcPr>
          <w:p w14:paraId="718BE1D5" w14:textId="7F8FAAB7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7.5</w:t>
            </w:r>
          </w:p>
        </w:tc>
        <w:tc>
          <w:tcPr>
            <w:tcW w:w="1236" w:type="pct"/>
          </w:tcPr>
          <w:p w14:paraId="1E638CC9" w14:textId="459528FD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9</w:t>
            </w:r>
          </w:p>
        </w:tc>
        <w:tc>
          <w:tcPr>
            <w:tcW w:w="1779" w:type="pct"/>
            <w:vAlign w:val="bottom"/>
          </w:tcPr>
          <w:p w14:paraId="6C1CBDC7" w14:textId="06524B27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</w:tr>
      <w:tr w:rsidR="0079491F" w:rsidRPr="00BF7DC5" w14:paraId="555DB64B" w14:textId="77777777" w:rsidTr="00D7001C">
        <w:tc>
          <w:tcPr>
            <w:tcW w:w="314" w:type="pct"/>
            <w:vAlign w:val="bottom"/>
          </w:tcPr>
          <w:p w14:paraId="31769C0A" w14:textId="1E19D775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053" w:type="pct"/>
          </w:tcPr>
          <w:p w14:paraId="2E4D0194" w14:textId="606B777F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2343        </w:t>
            </w:r>
          </w:p>
        </w:tc>
        <w:tc>
          <w:tcPr>
            <w:tcW w:w="618" w:type="pct"/>
          </w:tcPr>
          <w:p w14:paraId="5B424B5A" w14:textId="15D434BB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6</w:t>
            </w:r>
          </w:p>
        </w:tc>
        <w:tc>
          <w:tcPr>
            <w:tcW w:w="1236" w:type="pct"/>
          </w:tcPr>
          <w:p w14:paraId="1951AB91" w14:textId="08F7AB80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7</w:t>
            </w:r>
          </w:p>
        </w:tc>
        <w:tc>
          <w:tcPr>
            <w:tcW w:w="1779" w:type="pct"/>
            <w:vAlign w:val="bottom"/>
          </w:tcPr>
          <w:p w14:paraId="6D2F946B" w14:textId="207AFE81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1</w:t>
            </w:r>
          </w:p>
        </w:tc>
      </w:tr>
      <w:tr w:rsidR="0079491F" w:rsidRPr="00BF7DC5" w14:paraId="5C09350F" w14:textId="77777777" w:rsidTr="00607C9A">
        <w:tc>
          <w:tcPr>
            <w:tcW w:w="314" w:type="pct"/>
            <w:vAlign w:val="bottom"/>
          </w:tcPr>
          <w:p w14:paraId="3A1D6FC0" w14:textId="29826CC3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053" w:type="pct"/>
          </w:tcPr>
          <w:p w14:paraId="1654EA0D" w14:textId="0B933CC6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 xml:space="preserve">ANPDB3881        </w:t>
            </w:r>
          </w:p>
        </w:tc>
        <w:tc>
          <w:tcPr>
            <w:tcW w:w="618" w:type="pct"/>
          </w:tcPr>
          <w:p w14:paraId="52A3AB45" w14:textId="2A8F39CB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–8.2</w:t>
            </w:r>
          </w:p>
        </w:tc>
        <w:tc>
          <w:tcPr>
            <w:tcW w:w="1236" w:type="pct"/>
          </w:tcPr>
          <w:p w14:paraId="6BEE58E5" w14:textId="53A8ED9F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sz w:val="22"/>
                <w:szCs w:val="22"/>
              </w:rPr>
              <w:t>−8.3</w:t>
            </w:r>
          </w:p>
        </w:tc>
        <w:tc>
          <w:tcPr>
            <w:tcW w:w="1779" w:type="pct"/>
            <w:vAlign w:val="bottom"/>
          </w:tcPr>
          <w:p w14:paraId="31D5396F" w14:textId="12B0D48A" w:rsidR="0079491F" w:rsidRPr="00DD3817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  <w:r w:rsidRPr="00DD38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</w:tr>
      <w:tr w:rsidR="0079491F" w:rsidRPr="00BF7DC5" w14:paraId="6471524D" w14:textId="77777777" w:rsidTr="0079491F">
        <w:trPr>
          <w:trHeight w:val="198"/>
        </w:trPr>
        <w:tc>
          <w:tcPr>
            <w:tcW w:w="314" w:type="pct"/>
            <w:vAlign w:val="bottom"/>
          </w:tcPr>
          <w:p w14:paraId="2B77DCB2" w14:textId="24D67B91" w:rsidR="0079491F" w:rsidRPr="00A15B49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053" w:type="pct"/>
            <w:vAlign w:val="bottom"/>
          </w:tcPr>
          <w:p w14:paraId="305A5A9A" w14:textId="534F1D73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053 </w:t>
            </w:r>
          </w:p>
        </w:tc>
        <w:tc>
          <w:tcPr>
            <w:tcW w:w="618" w:type="pct"/>
            <w:vAlign w:val="bottom"/>
          </w:tcPr>
          <w:p w14:paraId="155299CB" w14:textId="1D29B253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236" w:type="pct"/>
            <w:vAlign w:val="bottom"/>
          </w:tcPr>
          <w:p w14:paraId="1CE2BE0A" w14:textId="63AAE30E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9" w:type="pct"/>
            <w:vAlign w:val="bottom"/>
          </w:tcPr>
          <w:p w14:paraId="41A14F70" w14:textId="2DD5862D" w:rsidR="0079491F" w:rsidRPr="00BF7DC5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16.2</w:t>
            </w:r>
          </w:p>
        </w:tc>
      </w:tr>
      <w:tr w:rsidR="0079491F" w:rsidRPr="00BF7DC5" w14:paraId="16CA799B" w14:textId="77777777" w:rsidTr="0079491F">
        <w:trPr>
          <w:trHeight w:val="198"/>
        </w:trPr>
        <w:tc>
          <w:tcPr>
            <w:tcW w:w="314" w:type="pct"/>
            <w:vAlign w:val="bottom"/>
          </w:tcPr>
          <w:p w14:paraId="7426A472" w14:textId="73892A03" w:rsidR="0079491F" w:rsidRPr="00AC4DD8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053" w:type="pct"/>
            <w:vAlign w:val="bottom"/>
          </w:tcPr>
          <w:p w14:paraId="097F910B" w14:textId="701DA1BC" w:rsidR="0079491F" w:rsidRPr="00443A29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050        </w:t>
            </w:r>
          </w:p>
        </w:tc>
        <w:tc>
          <w:tcPr>
            <w:tcW w:w="618" w:type="pct"/>
            <w:vAlign w:val="bottom"/>
          </w:tcPr>
          <w:p w14:paraId="7DEC0E90" w14:textId="3BD291D3" w:rsidR="0079491F" w:rsidRPr="00380E93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6" w:type="pct"/>
            <w:vAlign w:val="bottom"/>
          </w:tcPr>
          <w:p w14:paraId="63F793A9" w14:textId="18310E1E" w:rsidR="0079491F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779" w:type="pct"/>
            <w:vAlign w:val="bottom"/>
          </w:tcPr>
          <w:p w14:paraId="2BE8A339" w14:textId="2CF74CCC" w:rsidR="0079491F" w:rsidRDefault="0079491F" w:rsidP="007949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13.3</w:t>
            </w:r>
          </w:p>
        </w:tc>
      </w:tr>
    </w:tbl>
    <w:p w14:paraId="34F44BC2" w14:textId="2521446C" w:rsidR="00E524BE" w:rsidRPr="00B11843" w:rsidRDefault="00E524BE" w:rsidP="00E524BE">
      <w:pPr>
        <w:keepNext/>
        <w:spacing w:line="240" w:lineRule="auto"/>
        <w:jc w:val="both"/>
        <w:outlineLvl w:val="2"/>
        <w:rPr>
          <w:rFonts w:asciiTheme="majorBidi" w:hAnsiTheme="majorBidi" w:cstheme="majorBidi"/>
          <w:color w:val="000000" w:themeColor="text1"/>
          <w:rtl/>
          <w:lang w:bidi="ar-EG"/>
        </w:rPr>
      </w:pPr>
      <w:r w:rsidRPr="00B11843">
        <w:rPr>
          <w:rFonts w:asciiTheme="majorBidi" w:hAnsiTheme="majorBidi" w:cstheme="majorBidi"/>
          <w:color w:val="000000" w:themeColor="text1"/>
          <w:vertAlign w:val="superscript"/>
          <w:lang w:bidi="ar-EG"/>
        </w:rPr>
        <w:t>a</w:t>
      </w:r>
      <w:r w:rsidRPr="00B11843">
        <w:rPr>
          <w:color w:val="000000" w:themeColor="text1"/>
        </w:rPr>
        <w:t xml:space="preserve"> </w:t>
      </w:r>
      <w:r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Data were arranged according to the MM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/</w:t>
      </w:r>
      <w:r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GBSA binding energy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over </w:t>
      </w:r>
      <w:r w:rsidR="000136A7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5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ns MD</w:t>
      </w:r>
      <w:r w:rsidR="00086895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S</w:t>
      </w:r>
      <w:r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.</w:t>
      </w:r>
    </w:p>
    <w:p w14:paraId="25BFDE3F" w14:textId="77777777" w:rsidR="002C6376" w:rsidRDefault="002C6376" w:rsidP="00056F12">
      <w:pPr>
        <w:tabs>
          <w:tab w:val="left" w:pos="921"/>
        </w:tabs>
        <w:spacing w:line="360" w:lineRule="auto"/>
        <w:jc w:val="both"/>
        <w:rPr>
          <w:color w:val="000000" w:themeColor="text1"/>
          <w:lang w:bidi="ar-EG"/>
        </w:rPr>
      </w:pPr>
    </w:p>
    <w:p w14:paraId="408D1C28" w14:textId="77777777" w:rsidR="002C6376" w:rsidRDefault="002C6376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5C663EE0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2995B482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365FA673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13FCFFE7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3D19CE47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25555964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4CA3C536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1D7B14B2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426DEF13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670C9BB1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23E2CB47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7ED5FF6B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1A22D0AB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sectPr w:rsidR="008B366D" w:rsidSect="006253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BC76D" w14:textId="77777777" w:rsidR="00A9413B" w:rsidRPr="00ED5A95" w:rsidRDefault="00A9413B" w:rsidP="00ED5A95">
      <w:pPr>
        <w:spacing w:line="240" w:lineRule="auto"/>
      </w:pPr>
      <w:r>
        <w:separator/>
      </w:r>
    </w:p>
  </w:endnote>
  <w:endnote w:type="continuationSeparator" w:id="0">
    <w:p w14:paraId="26BE7B5D" w14:textId="77777777" w:rsidR="00A9413B" w:rsidRPr="00ED5A95" w:rsidRDefault="00A9413B" w:rsidP="00ED5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227E91" w14:textId="77777777" w:rsidR="004A192E" w:rsidRDefault="004A19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47DCB2" w14:textId="77777777" w:rsidR="004A192E" w:rsidRDefault="004A19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2C318F" w14:textId="77777777" w:rsidR="004A192E" w:rsidRDefault="004A19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1E80B" w14:textId="77777777" w:rsidR="00A9413B" w:rsidRPr="00ED5A95" w:rsidRDefault="00A9413B" w:rsidP="00ED5A95">
      <w:pPr>
        <w:spacing w:line="240" w:lineRule="auto"/>
      </w:pPr>
      <w:r>
        <w:separator/>
      </w:r>
    </w:p>
  </w:footnote>
  <w:footnote w:type="continuationSeparator" w:id="0">
    <w:p w14:paraId="65C135A7" w14:textId="77777777" w:rsidR="00A9413B" w:rsidRPr="00ED5A95" w:rsidRDefault="00A9413B" w:rsidP="00ED5A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049FE2" w14:textId="77777777" w:rsidR="004A192E" w:rsidRDefault="004A19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BB4188" w14:textId="4193A3EE" w:rsidR="00116549" w:rsidRPr="00492B69" w:rsidRDefault="00116549" w:rsidP="00492B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2EC56A" w14:textId="77777777" w:rsidR="004A192E" w:rsidRDefault="004A19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3668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yNLYwNTQ2NbMwMTRU0lEKTi0uzszPAykwtqgFAHw7PWYtAAAA"/>
  </w:docVars>
  <w:rsids>
    <w:rsidRoot w:val="000039F9"/>
    <w:rsid w:val="000005EA"/>
    <w:rsid w:val="000026A7"/>
    <w:rsid w:val="0000314B"/>
    <w:rsid w:val="00003605"/>
    <w:rsid w:val="000039F9"/>
    <w:rsid w:val="000078B9"/>
    <w:rsid w:val="000136A7"/>
    <w:rsid w:val="00013D17"/>
    <w:rsid w:val="00014D5A"/>
    <w:rsid w:val="00014E8C"/>
    <w:rsid w:val="00015E50"/>
    <w:rsid w:val="00017007"/>
    <w:rsid w:val="00017470"/>
    <w:rsid w:val="000179C2"/>
    <w:rsid w:val="00020DF3"/>
    <w:rsid w:val="00021C7E"/>
    <w:rsid w:val="0002360A"/>
    <w:rsid w:val="000248FD"/>
    <w:rsid w:val="00024A68"/>
    <w:rsid w:val="000277F1"/>
    <w:rsid w:val="000310E6"/>
    <w:rsid w:val="00031ECC"/>
    <w:rsid w:val="000348E1"/>
    <w:rsid w:val="00037F25"/>
    <w:rsid w:val="00040B1B"/>
    <w:rsid w:val="0004355F"/>
    <w:rsid w:val="0004453B"/>
    <w:rsid w:val="00046707"/>
    <w:rsid w:val="00047B68"/>
    <w:rsid w:val="000547DB"/>
    <w:rsid w:val="00054E0E"/>
    <w:rsid w:val="00055CFA"/>
    <w:rsid w:val="00056D70"/>
    <w:rsid w:val="00056F12"/>
    <w:rsid w:val="0006038F"/>
    <w:rsid w:val="000609F0"/>
    <w:rsid w:val="00063092"/>
    <w:rsid w:val="000630FF"/>
    <w:rsid w:val="0006441A"/>
    <w:rsid w:val="00064E9C"/>
    <w:rsid w:val="00070712"/>
    <w:rsid w:val="00072217"/>
    <w:rsid w:val="000735C2"/>
    <w:rsid w:val="00074A2C"/>
    <w:rsid w:val="0007502F"/>
    <w:rsid w:val="00076495"/>
    <w:rsid w:val="00077C38"/>
    <w:rsid w:val="000801E6"/>
    <w:rsid w:val="00082C2F"/>
    <w:rsid w:val="000866F7"/>
    <w:rsid w:val="00086895"/>
    <w:rsid w:val="00087C3C"/>
    <w:rsid w:val="00090779"/>
    <w:rsid w:val="00090F72"/>
    <w:rsid w:val="00091878"/>
    <w:rsid w:val="00091915"/>
    <w:rsid w:val="00091E09"/>
    <w:rsid w:val="00094FB2"/>
    <w:rsid w:val="00095CCC"/>
    <w:rsid w:val="00096018"/>
    <w:rsid w:val="00096AE0"/>
    <w:rsid w:val="0009746A"/>
    <w:rsid w:val="0009761C"/>
    <w:rsid w:val="000A224F"/>
    <w:rsid w:val="000A3551"/>
    <w:rsid w:val="000A637D"/>
    <w:rsid w:val="000B2137"/>
    <w:rsid w:val="000B3461"/>
    <w:rsid w:val="000B35EC"/>
    <w:rsid w:val="000B36E5"/>
    <w:rsid w:val="000B38E2"/>
    <w:rsid w:val="000B5380"/>
    <w:rsid w:val="000B611B"/>
    <w:rsid w:val="000B6D58"/>
    <w:rsid w:val="000C0A6C"/>
    <w:rsid w:val="000C0FD3"/>
    <w:rsid w:val="000C12D6"/>
    <w:rsid w:val="000C1A3F"/>
    <w:rsid w:val="000C246D"/>
    <w:rsid w:val="000C3BC6"/>
    <w:rsid w:val="000C4373"/>
    <w:rsid w:val="000C4476"/>
    <w:rsid w:val="000C51A0"/>
    <w:rsid w:val="000C5F42"/>
    <w:rsid w:val="000C70C1"/>
    <w:rsid w:val="000D16CD"/>
    <w:rsid w:val="000D177B"/>
    <w:rsid w:val="000D1921"/>
    <w:rsid w:val="000D2E33"/>
    <w:rsid w:val="000E119B"/>
    <w:rsid w:val="000E18AE"/>
    <w:rsid w:val="000E1E84"/>
    <w:rsid w:val="000E329B"/>
    <w:rsid w:val="000E3C8B"/>
    <w:rsid w:val="000E3ED1"/>
    <w:rsid w:val="000F1FA5"/>
    <w:rsid w:val="000F243E"/>
    <w:rsid w:val="000F2B13"/>
    <w:rsid w:val="000F508A"/>
    <w:rsid w:val="000F5D47"/>
    <w:rsid w:val="00101A41"/>
    <w:rsid w:val="00101F39"/>
    <w:rsid w:val="001068EC"/>
    <w:rsid w:val="00115ECB"/>
    <w:rsid w:val="00116475"/>
    <w:rsid w:val="00116549"/>
    <w:rsid w:val="00116F9C"/>
    <w:rsid w:val="00121C9E"/>
    <w:rsid w:val="0012221D"/>
    <w:rsid w:val="00123686"/>
    <w:rsid w:val="00123C2A"/>
    <w:rsid w:val="001256C1"/>
    <w:rsid w:val="00125DCD"/>
    <w:rsid w:val="00126342"/>
    <w:rsid w:val="00127947"/>
    <w:rsid w:val="001279DE"/>
    <w:rsid w:val="001318E6"/>
    <w:rsid w:val="00134E45"/>
    <w:rsid w:val="00134EED"/>
    <w:rsid w:val="00135C20"/>
    <w:rsid w:val="00136FD6"/>
    <w:rsid w:val="0013713A"/>
    <w:rsid w:val="00137FF4"/>
    <w:rsid w:val="0014073F"/>
    <w:rsid w:val="00140778"/>
    <w:rsid w:val="00142174"/>
    <w:rsid w:val="0014268F"/>
    <w:rsid w:val="00142DBF"/>
    <w:rsid w:val="00143017"/>
    <w:rsid w:val="00143200"/>
    <w:rsid w:val="00143828"/>
    <w:rsid w:val="001458C4"/>
    <w:rsid w:val="00145F10"/>
    <w:rsid w:val="001501A4"/>
    <w:rsid w:val="0015134D"/>
    <w:rsid w:val="00152563"/>
    <w:rsid w:val="001567C0"/>
    <w:rsid w:val="001567FF"/>
    <w:rsid w:val="0015700B"/>
    <w:rsid w:val="00160C9D"/>
    <w:rsid w:val="001630E1"/>
    <w:rsid w:val="00165CE5"/>
    <w:rsid w:val="00165E6D"/>
    <w:rsid w:val="0017391D"/>
    <w:rsid w:val="001757F7"/>
    <w:rsid w:val="001758A0"/>
    <w:rsid w:val="0018180E"/>
    <w:rsid w:val="001822B4"/>
    <w:rsid w:val="001827BB"/>
    <w:rsid w:val="00184474"/>
    <w:rsid w:val="0018550D"/>
    <w:rsid w:val="001863EC"/>
    <w:rsid w:val="001906AE"/>
    <w:rsid w:val="00191798"/>
    <w:rsid w:val="00192A15"/>
    <w:rsid w:val="00193822"/>
    <w:rsid w:val="0019394A"/>
    <w:rsid w:val="00194431"/>
    <w:rsid w:val="00194FAA"/>
    <w:rsid w:val="001972D1"/>
    <w:rsid w:val="001979ED"/>
    <w:rsid w:val="001A239A"/>
    <w:rsid w:val="001A23CF"/>
    <w:rsid w:val="001A5783"/>
    <w:rsid w:val="001A5FC5"/>
    <w:rsid w:val="001B1CDB"/>
    <w:rsid w:val="001B3407"/>
    <w:rsid w:val="001B3588"/>
    <w:rsid w:val="001B75BD"/>
    <w:rsid w:val="001C1131"/>
    <w:rsid w:val="001C1FFB"/>
    <w:rsid w:val="001C4E20"/>
    <w:rsid w:val="001C6249"/>
    <w:rsid w:val="001D0774"/>
    <w:rsid w:val="001D0A41"/>
    <w:rsid w:val="001D0CE2"/>
    <w:rsid w:val="001D0E44"/>
    <w:rsid w:val="001D4255"/>
    <w:rsid w:val="001D58B5"/>
    <w:rsid w:val="001D5E06"/>
    <w:rsid w:val="001E1A1A"/>
    <w:rsid w:val="001E2B88"/>
    <w:rsid w:val="001E3202"/>
    <w:rsid w:val="001E448D"/>
    <w:rsid w:val="001E4AB8"/>
    <w:rsid w:val="001E5897"/>
    <w:rsid w:val="001E5CF7"/>
    <w:rsid w:val="001E6EBF"/>
    <w:rsid w:val="001F060D"/>
    <w:rsid w:val="001F2036"/>
    <w:rsid w:val="001F7D40"/>
    <w:rsid w:val="00202D8A"/>
    <w:rsid w:val="002061AF"/>
    <w:rsid w:val="00206521"/>
    <w:rsid w:val="00211EC9"/>
    <w:rsid w:val="002121C7"/>
    <w:rsid w:val="002121D6"/>
    <w:rsid w:val="00216518"/>
    <w:rsid w:val="00220839"/>
    <w:rsid w:val="00221715"/>
    <w:rsid w:val="00221817"/>
    <w:rsid w:val="002250F1"/>
    <w:rsid w:val="0022553C"/>
    <w:rsid w:val="0022719D"/>
    <w:rsid w:val="002342D0"/>
    <w:rsid w:val="0024107E"/>
    <w:rsid w:val="002427CF"/>
    <w:rsid w:val="00242AFB"/>
    <w:rsid w:val="002443EF"/>
    <w:rsid w:val="00246B07"/>
    <w:rsid w:val="002513EC"/>
    <w:rsid w:val="00255B13"/>
    <w:rsid w:val="00255B37"/>
    <w:rsid w:val="00256140"/>
    <w:rsid w:val="002605AA"/>
    <w:rsid w:val="002613E1"/>
    <w:rsid w:val="00261875"/>
    <w:rsid w:val="00262A1F"/>
    <w:rsid w:val="0026530E"/>
    <w:rsid w:val="0026628B"/>
    <w:rsid w:val="002662E3"/>
    <w:rsid w:val="00266DCE"/>
    <w:rsid w:val="002704CA"/>
    <w:rsid w:val="00274DA7"/>
    <w:rsid w:val="00275FDB"/>
    <w:rsid w:val="002770B7"/>
    <w:rsid w:val="00281CDA"/>
    <w:rsid w:val="0028278E"/>
    <w:rsid w:val="00282AA7"/>
    <w:rsid w:val="00283533"/>
    <w:rsid w:val="00284211"/>
    <w:rsid w:val="002861DD"/>
    <w:rsid w:val="002872C3"/>
    <w:rsid w:val="00287858"/>
    <w:rsid w:val="002925CB"/>
    <w:rsid w:val="00292BA0"/>
    <w:rsid w:val="002935EA"/>
    <w:rsid w:val="002955A7"/>
    <w:rsid w:val="002965EF"/>
    <w:rsid w:val="0029768E"/>
    <w:rsid w:val="002A2BFD"/>
    <w:rsid w:val="002A5EAD"/>
    <w:rsid w:val="002A614E"/>
    <w:rsid w:val="002A63A3"/>
    <w:rsid w:val="002A6412"/>
    <w:rsid w:val="002A671F"/>
    <w:rsid w:val="002A6E74"/>
    <w:rsid w:val="002A73E1"/>
    <w:rsid w:val="002B1036"/>
    <w:rsid w:val="002B1512"/>
    <w:rsid w:val="002B2398"/>
    <w:rsid w:val="002B408C"/>
    <w:rsid w:val="002B49BE"/>
    <w:rsid w:val="002B565C"/>
    <w:rsid w:val="002B58A3"/>
    <w:rsid w:val="002C05DF"/>
    <w:rsid w:val="002C13FD"/>
    <w:rsid w:val="002C2CCC"/>
    <w:rsid w:val="002C62DC"/>
    <w:rsid w:val="002C6376"/>
    <w:rsid w:val="002C6AF3"/>
    <w:rsid w:val="002D34CF"/>
    <w:rsid w:val="002D5486"/>
    <w:rsid w:val="002D5520"/>
    <w:rsid w:val="002D5599"/>
    <w:rsid w:val="002D7180"/>
    <w:rsid w:val="002D7441"/>
    <w:rsid w:val="002E056C"/>
    <w:rsid w:val="002E05E1"/>
    <w:rsid w:val="002E0768"/>
    <w:rsid w:val="002E17F7"/>
    <w:rsid w:val="002E22C5"/>
    <w:rsid w:val="002E30BD"/>
    <w:rsid w:val="002E4916"/>
    <w:rsid w:val="002E4EFA"/>
    <w:rsid w:val="002E7CAA"/>
    <w:rsid w:val="002F0BBC"/>
    <w:rsid w:val="002F49DB"/>
    <w:rsid w:val="002F69E9"/>
    <w:rsid w:val="002F7A0D"/>
    <w:rsid w:val="0030258E"/>
    <w:rsid w:val="003035F7"/>
    <w:rsid w:val="00304034"/>
    <w:rsid w:val="0030574E"/>
    <w:rsid w:val="00306CDF"/>
    <w:rsid w:val="003072A4"/>
    <w:rsid w:val="00307532"/>
    <w:rsid w:val="003079B0"/>
    <w:rsid w:val="00311629"/>
    <w:rsid w:val="00313494"/>
    <w:rsid w:val="00315102"/>
    <w:rsid w:val="00316141"/>
    <w:rsid w:val="003170DC"/>
    <w:rsid w:val="003222EB"/>
    <w:rsid w:val="00324F00"/>
    <w:rsid w:val="00325F6C"/>
    <w:rsid w:val="003267EC"/>
    <w:rsid w:val="00326AD9"/>
    <w:rsid w:val="00330093"/>
    <w:rsid w:val="00336045"/>
    <w:rsid w:val="003422A6"/>
    <w:rsid w:val="00343753"/>
    <w:rsid w:val="00345FCD"/>
    <w:rsid w:val="00346620"/>
    <w:rsid w:val="00346C90"/>
    <w:rsid w:val="00347832"/>
    <w:rsid w:val="00350578"/>
    <w:rsid w:val="00351455"/>
    <w:rsid w:val="00352388"/>
    <w:rsid w:val="00354C0F"/>
    <w:rsid w:val="003555BE"/>
    <w:rsid w:val="00355BCB"/>
    <w:rsid w:val="00356AAD"/>
    <w:rsid w:val="00357D8D"/>
    <w:rsid w:val="003601AC"/>
    <w:rsid w:val="003630EA"/>
    <w:rsid w:val="00365197"/>
    <w:rsid w:val="003653CD"/>
    <w:rsid w:val="00366090"/>
    <w:rsid w:val="00367065"/>
    <w:rsid w:val="0036739B"/>
    <w:rsid w:val="003678B8"/>
    <w:rsid w:val="00367A54"/>
    <w:rsid w:val="00371ABD"/>
    <w:rsid w:val="003738EE"/>
    <w:rsid w:val="00376D2B"/>
    <w:rsid w:val="0038035A"/>
    <w:rsid w:val="00380E93"/>
    <w:rsid w:val="00381EDD"/>
    <w:rsid w:val="0038652D"/>
    <w:rsid w:val="00386BA3"/>
    <w:rsid w:val="00395FE4"/>
    <w:rsid w:val="00397F28"/>
    <w:rsid w:val="003A21DE"/>
    <w:rsid w:val="003A2B5F"/>
    <w:rsid w:val="003A3352"/>
    <w:rsid w:val="003A40C3"/>
    <w:rsid w:val="003A43CD"/>
    <w:rsid w:val="003A46FE"/>
    <w:rsid w:val="003A4B0C"/>
    <w:rsid w:val="003A6BF2"/>
    <w:rsid w:val="003B03AA"/>
    <w:rsid w:val="003B5AA4"/>
    <w:rsid w:val="003B5C91"/>
    <w:rsid w:val="003C26EA"/>
    <w:rsid w:val="003C291B"/>
    <w:rsid w:val="003C4124"/>
    <w:rsid w:val="003C619D"/>
    <w:rsid w:val="003C6C7F"/>
    <w:rsid w:val="003C6DB7"/>
    <w:rsid w:val="003D20CE"/>
    <w:rsid w:val="003D243F"/>
    <w:rsid w:val="003D24ED"/>
    <w:rsid w:val="003D580F"/>
    <w:rsid w:val="003D5876"/>
    <w:rsid w:val="003D68C3"/>
    <w:rsid w:val="003E2AD1"/>
    <w:rsid w:val="003E6CF4"/>
    <w:rsid w:val="003E7246"/>
    <w:rsid w:val="003E7ADB"/>
    <w:rsid w:val="003E7C4D"/>
    <w:rsid w:val="003F0FC6"/>
    <w:rsid w:val="003F539C"/>
    <w:rsid w:val="003F5555"/>
    <w:rsid w:val="00401795"/>
    <w:rsid w:val="00404247"/>
    <w:rsid w:val="00411724"/>
    <w:rsid w:val="00411D74"/>
    <w:rsid w:val="0041548D"/>
    <w:rsid w:val="00415D29"/>
    <w:rsid w:val="00415EAE"/>
    <w:rsid w:val="0041630E"/>
    <w:rsid w:val="00416762"/>
    <w:rsid w:val="00417853"/>
    <w:rsid w:val="004216A6"/>
    <w:rsid w:val="00425E57"/>
    <w:rsid w:val="00427F4C"/>
    <w:rsid w:val="00431B94"/>
    <w:rsid w:val="0043500D"/>
    <w:rsid w:val="0043673D"/>
    <w:rsid w:val="00437C0B"/>
    <w:rsid w:val="00441580"/>
    <w:rsid w:val="0044354B"/>
    <w:rsid w:val="00443A29"/>
    <w:rsid w:val="004443CB"/>
    <w:rsid w:val="004522EC"/>
    <w:rsid w:val="00452A3E"/>
    <w:rsid w:val="00453238"/>
    <w:rsid w:val="00455C5B"/>
    <w:rsid w:val="00455EC8"/>
    <w:rsid w:val="00457D9C"/>
    <w:rsid w:val="004620DA"/>
    <w:rsid w:val="00462594"/>
    <w:rsid w:val="004649DB"/>
    <w:rsid w:val="00464B80"/>
    <w:rsid w:val="00470FC4"/>
    <w:rsid w:val="0047132A"/>
    <w:rsid w:val="00471D7D"/>
    <w:rsid w:val="004731BA"/>
    <w:rsid w:val="00475467"/>
    <w:rsid w:val="00475DA5"/>
    <w:rsid w:val="0047780E"/>
    <w:rsid w:val="00477917"/>
    <w:rsid w:val="00481BD3"/>
    <w:rsid w:val="004837F8"/>
    <w:rsid w:val="00483C60"/>
    <w:rsid w:val="00484FEA"/>
    <w:rsid w:val="00487D57"/>
    <w:rsid w:val="00492B69"/>
    <w:rsid w:val="00494554"/>
    <w:rsid w:val="004959C4"/>
    <w:rsid w:val="004963F4"/>
    <w:rsid w:val="004A09B0"/>
    <w:rsid w:val="004A112F"/>
    <w:rsid w:val="004A192E"/>
    <w:rsid w:val="004A3244"/>
    <w:rsid w:val="004A3861"/>
    <w:rsid w:val="004A5789"/>
    <w:rsid w:val="004A5FC1"/>
    <w:rsid w:val="004A6F7A"/>
    <w:rsid w:val="004B02FF"/>
    <w:rsid w:val="004B191E"/>
    <w:rsid w:val="004B2F47"/>
    <w:rsid w:val="004B6B17"/>
    <w:rsid w:val="004B6D84"/>
    <w:rsid w:val="004B7D1A"/>
    <w:rsid w:val="004C001F"/>
    <w:rsid w:val="004C08F2"/>
    <w:rsid w:val="004C14D9"/>
    <w:rsid w:val="004C25FE"/>
    <w:rsid w:val="004C3F14"/>
    <w:rsid w:val="004C4197"/>
    <w:rsid w:val="004C4FAC"/>
    <w:rsid w:val="004C594D"/>
    <w:rsid w:val="004C7276"/>
    <w:rsid w:val="004D4803"/>
    <w:rsid w:val="004D4B6B"/>
    <w:rsid w:val="004D6DEC"/>
    <w:rsid w:val="004D70B6"/>
    <w:rsid w:val="004D7344"/>
    <w:rsid w:val="004E07AF"/>
    <w:rsid w:val="004E0E1E"/>
    <w:rsid w:val="004E1635"/>
    <w:rsid w:val="004E17CA"/>
    <w:rsid w:val="004E1D14"/>
    <w:rsid w:val="004E366D"/>
    <w:rsid w:val="004E3F65"/>
    <w:rsid w:val="004E66E2"/>
    <w:rsid w:val="004F0CC3"/>
    <w:rsid w:val="004F0EED"/>
    <w:rsid w:val="004F1834"/>
    <w:rsid w:val="004F1A06"/>
    <w:rsid w:val="004F45BF"/>
    <w:rsid w:val="004F656E"/>
    <w:rsid w:val="00504FC3"/>
    <w:rsid w:val="005109C0"/>
    <w:rsid w:val="00510B1E"/>
    <w:rsid w:val="005117D5"/>
    <w:rsid w:val="005128E3"/>
    <w:rsid w:val="00513159"/>
    <w:rsid w:val="00513474"/>
    <w:rsid w:val="00515097"/>
    <w:rsid w:val="0051753C"/>
    <w:rsid w:val="00520EB2"/>
    <w:rsid w:val="00521B0B"/>
    <w:rsid w:val="00522634"/>
    <w:rsid w:val="00523DA8"/>
    <w:rsid w:val="00531570"/>
    <w:rsid w:val="00531ACE"/>
    <w:rsid w:val="00533717"/>
    <w:rsid w:val="00533972"/>
    <w:rsid w:val="00535717"/>
    <w:rsid w:val="00536027"/>
    <w:rsid w:val="00536464"/>
    <w:rsid w:val="00540611"/>
    <w:rsid w:val="005421B5"/>
    <w:rsid w:val="0054553D"/>
    <w:rsid w:val="00545D49"/>
    <w:rsid w:val="00545F68"/>
    <w:rsid w:val="0054648B"/>
    <w:rsid w:val="00547EFE"/>
    <w:rsid w:val="00551A97"/>
    <w:rsid w:val="005537B6"/>
    <w:rsid w:val="00554C01"/>
    <w:rsid w:val="00556D92"/>
    <w:rsid w:val="005576C1"/>
    <w:rsid w:val="005600D0"/>
    <w:rsid w:val="005634E0"/>
    <w:rsid w:val="00563FF4"/>
    <w:rsid w:val="00564C46"/>
    <w:rsid w:val="005702F7"/>
    <w:rsid w:val="005703D3"/>
    <w:rsid w:val="0057066F"/>
    <w:rsid w:val="005738D1"/>
    <w:rsid w:val="0057417C"/>
    <w:rsid w:val="00574E50"/>
    <w:rsid w:val="00577C7D"/>
    <w:rsid w:val="00580A53"/>
    <w:rsid w:val="00580B42"/>
    <w:rsid w:val="00587002"/>
    <w:rsid w:val="00593A75"/>
    <w:rsid w:val="00596EEA"/>
    <w:rsid w:val="005A13B8"/>
    <w:rsid w:val="005A1AA9"/>
    <w:rsid w:val="005A38F2"/>
    <w:rsid w:val="005A3C8E"/>
    <w:rsid w:val="005A41BB"/>
    <w:rsid w:val="005A5218"/>
    <w:rsid w:val="005A54FA"/>
    <w:rsid w:val="005A57F2"/>
    <w:rsid w:val="005B30BC"/>
    <w:rsid w:val="005B388C"/>
    <w:rsid w:val="005B7A76"/>
    <w:rsid w:val="005C2CEF"/>
    <w:rsid w:val="005C5FC9"/>
    <w:rsid w:val="005C7B4E"/>
    <w:rsid w:val="005C7BF5"/>
    <w:rsid w:val="005D141A"/>
    <w:rsid w:val="005D37DD"/>
    <w:rsid w:val="005D3C90"/>
    <w:rsid w:val="005E07BC"/>
    <w:rsid w:val="005E0A3F"/>
    <w:rsid w:val="005E122E"/>
    <w:rsid w:val="005E242E"/>
    <w:rsid w:val="005E3D46"/>
    <w:rsid w:val="005E6555"/>
    <w:rsid w:val="005E66AC"/>
    <w:rsid w:val="005E7C6F"/>
    <w:rsid w:val="005E7EB2"/>
    <w:rsid w:val="005F2AD7"/>
    <w:rsid w:val="005F2BBD"/>
    <w:rsid w:val="005F4607"/>
    <w:rsid w:val="005F612B"/>
    <w:rsid w:val="006005D5"/>
    <w:rsid w:val="00605259"/>
    <w:rsid w:val="0060652B"/>
    <w:rsid w:val="00610DB8"/>
    <w:rsid w:val="00613419"/>
    <w:rsid w:val="00614D28"/>
    <w:rsid w:val="00614E1C"/>
    <w:rsid w:val="00620AD9"/>
    <w:rsid w:val="006218CF"/>
    <w:rsid w:val="0062221F"/>
    <w:rsid w:val="006224D4"/>
    <w:rsid w:val="0062251F"/>
    <w:rsid w:val="00622C5A"/>
    <w:rsid w:val="0062537A"/>
    <w:rsid w:val="00625B52"/>
    <w:rsid w:val="00625F36"/>
    <w:rsid w:val="00627E79"/>
    <w:rsid w:val="00632EC1"/>
    <w:rsid w:val="0063662D"/>
    <w:rsid w:val="006367C0"/>
    <w:rsid w:val="00642A90"/>
    <w:rsid w:val="00644347"/>
    <w:rsid w:val="00646625"/>
    <w:rsid w:val="00651E13"/>
    <w:rsid w:val="00654955"/>
    <w:rsid w:val="00655BC1"/>
    <w:rsid w:val="006562EA"/>
    <w:rsid w:val="00660516"/>
    <w:rsid w:val="00660BA0"/>
    <w:rsid w:val="00662760"/>
    <w:rsid w:val="006723BB"/>
    <w:rsid w:val="00672627"/>
    <w:rsid w:val="00673126"/>
    <w:rsid w:val="0067324F"/>
    <w:rsid w:val="0067529A"/>
    <w:rsid w:val="00675B79"/>
    <w:rsid w:val="00676787"/>
    <w:rsid w:val="00676DF0"/>
    <w:rsid w:val="00677A5B"/>
    <w:rsid w:val="006807F4"/>
    <w:rsid w:val="00682010"/>
    <w:rsid w:val="00682984"/>
    <w:rsid w:val="00682D80"/>
    <w:rsid w:val="00683893"/>
    <w:rsid w:val="00686CE9"/>
    <w:rsid w:val="00691C45"/>
    <w:rsid w:val="006930C3"/>
    <w:rsid w:val="0069373D"/>
    <w:rsid w:val="00695F82"/>
    <w:rsid w:val="00696651"/>
    <w:rsid w:val="00696C51"/>
    <w:rsid w:val="006A078F"/>
    <w:rsid w:val="006A0D6C"/>
    <w:rsid w:val="006A1341"/>
    <w:rsid w:val="006A1E5A"/>
    <w:rsid w:val="006A271C"/>
    <w:rsid w:val="006A6DB8"/>
    <w:rsid w:val="006B141D"/>
    <w:rsid w:val="006B1A95"/>
    <w:rsid w:val="006B2208"/>
    <w:rsid w:val="006B2BF6"/>
    <w:rsid w:val="006B35B3"/>
    <w:rsid w:val="006C1778"/>
    <w:rsid w:val="006C25FB"/>
    <w:rsid w:val="006C2A32"/>
    <w:rsid w:val="006C38ED"/>
    <w:rsid w:val="006C460B"/>
    <w:rsid w:val="006C4D25"/>
    <w:rsid w:val="006C7256"/>
    <w:rsid w:val="006D028F"/>
    <w:rsid w:val="006D16E9"/>
    <w:rsid w:val="006D590B"/>
    <w:rsid w:val="006D6484"/>
    <w:rsid w:val="006E07D6"/>
    <w:rsid w:val="006E3885"/>
    <w:rsid w:val="006E3E1E"/>
    <w:rsid w:val="006E7694"/>
    <w:rsid w:val="006F07DE"/>
    <w:rsid w:val="006F2E46"/>
    <w:rsid w:val="006F3008"/>
    <w:rsid w:val="006F3CCF"/>
    <w:rsid w:val="006F4280"/>
    <w:rsid w:val="006F6282"/>
    <w:rsid w:val="006F64B1"/>
    <w:rsid w:val="006F6B29"/>
    <w:rsid w:val="0070004C"/>
    <w:rsid w:val="00701DB8"/>
    <w:rsid w:val="007024C0"/>
    <w:rsid w:val="00703C7C"/>
    <w:rsid w:val="00707FB6"/>
    <w:rsid w:val="00711B6C"/>
    <w:rsid w:val="00712FE9"/>
    <w:rsid w:val="00716194"/>
    <w:rsid w:val="007206C0"/>
    <w:rsid w:val="00720D68"/>
    <w:rsid w:val="00721B6D"/>
    <w:rsid w:val="00722C02"/>
    <w:rsid w:val="007245E8"/>
    <w:rsid w:val="00724E9E"/>
    <w:rsid w:val="0072529F"/>
    <w:rsid w:val="00726824"/>
    <w:rsid w:val="007306DB"/>
    <w:rsid w:val="007315B5"/>
    <w:rsid w:val="00735F70"/>
    <w:rsid w:val="0073609C"/>
    <w:rsid w:val="007421DF"/>
    <w:rsid w:val="007427FB"/>
    <w:rsid w:val="00744633"/>
    <w:rsid w:val="0074575F"/>
    <w:rsid w:val="007461E6"/>
    <w:rsid w:val="007478FE"/>
    <w:rsid w:val="00747DB0"/>
    <w:rsid w:val="00752774"/>
    <w:rsid w:val="00752C5A"/>
    <w:rsid w:val="00752CA7"/>
    <w:rsid w:val="007539E1"/>
    <w:rsid w:val="00754A9D"/>
    <w:rsid w:val="00754DFC"/>
    <w:rsid w:val="007564E5"/>
    <w:rsid w:val="0076044F"/>
    <w:rsid w:val="00761460"/>
    <w:rsid w:val="007617E6"/>
    <w:rsid w:val="007621D4"/>
    <w:rsid w:val="00765CB4"/>
    <w:rsid w:val="0076781C"/>
    <w:rsid w:val="00767928"/>
    <w:rsid w:val="00767D6F"/>
    <w:rsid w:val="00770299"/>
    <w:rsid w:val="0077161D"/>
    <w:rsid w:val="0077188F"/>
    <w:rsid w:val="00772D3A"/>
    <w:rsid w:val="007758B2"/>
    <w:rsid w:val="00781997"/>
    <w:rsid w:val="00781A9B"/>
    <w:rsid w:val="00783E81"/>
    <w:rsid w:val="0078587F"/>
    <w:rsid w:val="00786455"/>
    <w:rsid w:val="00787C8B"/>
    <w:rsid w:val="00790E44"/>
    <w:rsid w:val="00791B08"/>
    <w:rsid w:val="007934D0"/>
    <w:rsid w:val="0079491F"/>
    <w:rsid w:val="0079550B"/>
    <w:rsid w:val="00795FBD"/>
    <w:rsid w:val="00796B52"/>
    <w:rsid w:val="007A04CC"/>
    <w:rsid w:val="007A2E10"/>
    <w:rsid w:val="007A6881"/>
    <w:rsid w:val="007B111C"/>
    <w:rsid w:val="007B21E7"/>
    <w:rsid w:val="007B25DD"/>
    <w:rsid w:val="007B2B15"/>
    <w:rsid w:val="007B3819"/>
    <w:rsid w:val="007B5FDA"/>
    <w:rsid w:val="007B6313"/>
    <w:rsid w:val="007C3158"/>
    <w:rsid w:val="007D5F97"/>
    <w:rsid w:val="007D6131"/>
    <w:rsid w:val="007E0B25"/>
    <w:rsid w:val="007E16EB"/>
    <w:rsid w:val="007E24DD"/>
    <w:rsid w:val="007E4BEF"/>
    <w:rsid w:val="007E74E6"/>
    <w:rsid w:val="007E7605"/>
    <w:rsid w:val="007F07A4"/>
    <w:rsid w:val="007F370F"/>
    <w:rsid w:val="007F3ECC"/>
    <w:rsid w:val="007F49B3"/>
    <w:rsid w:val="007F4AC9"/>
    <w:rsid w:val="007F582B"/>
    <w:rsid w:val="007F6C3F"/>
    <w:rsid w:val="00801931"/>
    <w:rsid w:val="008025E3"/>
    <w:rsid w:val="008042DE"/>
    <w:rsid w:val="008046E2"/>
    <w:rsid w:val="008136BA"/>
    <w:rsid w:val="00813857"/>
    <w:rsid w:val="008208AD"/>
    <w:rsid w:val="00820D60"/>
    <w:rsid w:val="00821A2A"/>
    <w:rsid w:val="00822B93"/>
    <w:rsid w:val="00824857"/>
    <w:rsid w:val="0082576F"/>
    <w:rsid w:val="008304BF"/>
    <w:rsid w:val="008305E1"/>
    <w:rsid w:val="008313B7"/>
    <w:rsid w:val="0083254D"/>
    <w:rsid w:val="0083270A"/>
    <w:rsid w:val="00832D41"/>
    <w:rsid w:val="008332D3"/>
    <w:rsid w:val="008371E4"/>
    <w:rsid w:val="008373B1"/>
    <w:rsid w:val="00840E4E"/>
    <w:rsid w:val="008437FC"/>
    <w:rsid w:val="00843828"/>
    <w:rsid w:val="00844917"/>
    <w:rsid w:val="00845E28"/>
    <w:rsid w:val="00847BFA"/>
    <w:rsid w:val="0085065E"/>
    <w:rsid w:val="008506E2"/>
    <w:rsid w:val="008509E2"/>
    <w:rsid w:val="008513E4"/>
    <w:rsid w:val="00854514"/>
    <w:rsid w:val="008545D7"/>
    <w:rsid w:val="008549C6"/>
    <w:rsid w:val="008562D5"/>
    <w:rsid w:val="00860D4E"/>
    <w:rsid w:val="00861452"/>
    <w:rsid w:val="0086326E"/>
    <w:rsid w:val="00863638"/>
    <w:rsid w:val="008647ED"/>
    <w:rsid w:val="008648DE"/>
    <w:rsid w:val="0086523A"/>
    <w:rsid w:val="00871C18"/>
    <w:rsid w:val="00873046"/>
    <w:rsid w:val="0087304F"/>
    <w:rsid w:val="008739F2"/>
    <w:rsid w:val="00873B74"/>
    <w:rsid w:val="00874C04"/>
    <w:rsid w:val="00875BEA"/>
    <w:rsid w:val="00876578"/>
    <w:rsid w:val="00876964"/>
    <w:rsid w:val="0087781B"/>
    <w:rsid w:val="00877A81"/>
    <w:rsid w:val="0088014E"/>
    <w:rsid w:val="0088148C"/>
    <w:rsid w:val="008818ED"/>
    <w:rsid w:val="00884319"/>
    <w:rsid w:val="0088442C"/>
    <w:rsid w:val="00884510"/>
    <w:rsid w:val="008848E3"/>
    <w:rsid w:val="00885554"/>
    <w:rsid w:val="00885744"/>
    <w:rsid w:val="0088707C"/>
    <w:rsid w:val="0088777F"/>
    <w:rsid w:val="008917FE"/>
    <w:rsid w:val="00892B4A"/>
    <w:rsid w:val="00892F6E"/>
    <w:rsid w:val="00893921"/>
    <w:rsid w:val="00894D2D"/>
    <w:rsid w:val="00896745"/>
    <w:rsid w:val="00896F0D"/>
    <w:rsid w:val="008A3E3B"/>
    <w:rsid w:val="008B1569"/>
    <w:rsid w:val="008B290E"/>
    <w:rsid w:val="008B3325"/>
    <w:rsid w:val="008B366D"/>
    <w:rsid w:val="008B3865"/>
    <w:rsid w:val="008B505D"/>
    <w:rsid w:val="008B70E1"/>
    <w:rsid w:val="008B7D75"/>
    <w:rsid w:val="008C02A9"/>
    <w:rsid w:val="008C22D8"/>
    <w:rsid w:val="008C5215"/>
    <w:rsid w:val="008C5556"/>
    <w:rsid w:val="008D35E4"/>
    <w:rsid w:val="008D6DD7"/>
    <w:rsid w:val="008E091B"/>
    <w:rsid w:val="008E6A24"/>
    <w:rsid w:val="008E6BC5"/>
    <w:rsid w:val="008F1936"/>
    <w:rsid w:val="008F2282"/>
    <w:rsid w:val="008F3761"/>
    <w:rsid w:val="008F58FC"/>
    <w:rsid w:val="008F7206"/>
    <w:rsid w:val="00901DA8"/>
    <w:rsid w:val="00902594"/>
    <w:rsid w:val="0090491A"/>
    <w:rsid w:val="00905295"/>
    <w:rsid w:val="00905C73"/>
    <w:rsid w:val="00910214"/>
    <w:rsid w:val="00915CF2"/>
    <w:rsid w:val="00915E08"/>
    <w:rsid w:val="00915FDF"/>
    <w:rsid w:val="0091688E"/>
    <w:rsid w:val="00920605"/>
    <w:rsid w:val="00925446"/>
    <w:rsid w:val="009263BC"/>
    <w:rsid w:val="009264E1"/>
    <w:rsid w:val="00926C49"/>
    <w:rsid w:val="0092746E"/>
    <w:rsid w:val="00927E14"/>
    <w:rsid w:val="00932544"/>
    <w:rsid w:val="009339CD"/>
    <w:rsid w:val="00936017"/>
    <w:rsid w:val="00936842"/>
    <w:rsid w:val="00940844"/>
    <w:rsid w:val="00940E28"/>
    <w:rsid w:val="009413B5"/>
    <w:rsid w:val="0094359C"/>
    <w:rsid w:val="00945AD1"/>
    <w:rsid w:val="00945C3C"/>
    <w:rsid w:val="00946F1B"/>
    <w:rsid w:val="0094724F"/>
    <w:rsid w:val="0095104A"/>
    <w:rsid w:val="0095167A"/>
    <w:rsid w:val="009574C1"/>
    <w:rsid w:val="00960686"/>
    <w:rsid w:val="00960B74"/>
    <w:rsid w:val="00962B94"/>
    <w:rsid w:val="00964680"/>
    <w:rsid w:val="00966909"/>
    <w:rsid w:val="00967A3F"/>
    <w:rsid w:val="00970B3E"/>
    <w:rsid w:val="0097111B"/>
    <w:rsid w:val="0097210A"/>
    <w:rsid w:val="00972F2E"/>
    <w:rsid w:val="00976ECB"/>
    <w:rsid w:val="0097796D"/>
    <w:rsid w:val="0098151F"/>
    <w:rsid w:val="0098159C"/>
    <w:rsid w:val="00982366"/>
    <w:rsid w:val="00983C08"/>
    <w:rsid w:val="00984925"/>
    <w:rsid w:val="009858E1"/>
    <w:rsid w:val="0099298D"/>
    <w:rsid w:val="00993590"/>
    <w:rsid w:val="0099396C"/>
    <w:rsid w:val="00993C0B"/>
    <w:rsid w:val="0099414F"/>
    <w:rsid w:val="00994F3C"/>
    <w:rsid w:val="00996CB7"/>
    <w:rsid w:val="009A117E"/>
    <w:rsid w:val="009A48FB"/>
    <w:rsid w:val="009A5641"/>
    <w:rsid w:val="009A57B8"/>
    <w:rsid w:val="009A6D21"/>
    <w:rsid w:val="009A7BC9"/>
    <w:rsid w:val="009B07F4"/>
    <w:rsid w:val="009B15A9"/>
    <w:rsid w:val="009B2566"/>
    <w:rsid w:val="009B33E5"/>
    <w:rsid w:val="009B676F"/>
    <w:rsid w:val="009B6839"/>
    <w:rsid w:val="009B6F1D"/>
    <w:rsid w:val="009C16CC"/>
    <w:rsid w:val="009C4C3C"/>
    <w:rsid w:val="009D0668"/>
    <w:rsid w:val="009D0BAB"/>
    <w:rsid w:val="009D2725"/>
    <w:rsid w:val="009D2E7E"/>
    <w:rsid w:val="009D5A20"/>
    <w:rsid w:val="009D7A1C"/>
    <w:rsid w:val="009E3DEB"/>
    <w:rsid w:val="009E4145"/>
    <w:rsid w:val="009E434C"/>
    <w:rsid w:val="009E4524"/>
    <w:rsid w:val="009E5B7C"/>
    <w:rsid w:val="009E632B"/>
    <w:rsid w:val="009E7781"/>
    <w:rsid w:val="009E7BB1"/>
    <w:rsid w:val="009F043E"/>
    <w:rsid w:val="009F0767"/>
    <w:rsid w:val="009F24A7"/>
    <w:rsid w:val="00A0297B"/>
    <w:rsid w:val="00A0326D"/>
    <w:rsid w:val="00A0529C"/>
    <w:rsid w:val="00A0570E"/>
    <w:rsid w:val="00A05F61"/>
    <w:rsid w:val="00A108D6"/>
    <w:rsid w:val="00A13249"/>
    <w:rsid w:val="00A15B49"/>
    <w:rsid w:val="00A176EF"/>
    <w:rsid w:val="00A17ED6"/>
    <w:rsid w:val="00A208A4"/>
    <w:rsid w:val="00A22A79"/>
    <w:rsid w:val="00A324D7"/>
    <w:rsid w:val="00A33CB1"/>
    <w:rsid w:val="00A40D8F"/>
    <w:rsid w:val="00A42003"/>
    <w:rsid w:val="00A4247E"/>
    <w:rsid w:val="00A42F1B"/>
    <w:rsid w:val="00A4548A"/>
    <w:rsid w:val="00A45F4E"/>
    <w:rsid w:val="00A47A0E"/>
    <w:rsid w:val="00A504F3"/>
    <w:rsid w:val="00A50AA4"/>
    <w:rsid w:val="00A514FB"/>
    <w:rsid w:val="00A5250A"/>
    <w:rsid w:val="00A53C20"/>
    <w:rsid w:val="00A5644F"/>
    <w:rsid w:val="00A62CB0"/>
    <w:rsid w:val="00A6397F"/>
    <w:rsid w:val="00A6407B"/>
    <w:rsid w:val="00A65225"/>
    <w:rsid w:val="00A701E3"/>
    <w:rsid w:val="00A71563"/>
    <w:rsid w:val="00A71F23"/>
    <w:rsid w:val="00A737CA"/>
    <w:rsid w:val="00A73C60"/>
    <w:rsid w:val="00A74D31"/>
    <w:rsid w:val="00A74EE4"/>
    <w:rsid w:val="00A805D3"/>
    <w:rsid w:val="00A81447"/>
    <w:rsid w:val="00A83826"/>
    <w:rsid w:val="00A87017"/>
    <w:rsid w:val="00A87437"/>
    <w:rsid w:val="00A9413B"/>
    <w:rsid w:val="00A94F1A"/>
    <w:rsid w:val="00A96522"/>
    <w:rsid w:val="00A967E6"/>
    <w:rsid w:val="00A968C6"/>
    <w:rsid w:val="00A979B5"/>
    <w:rsid w:val="00AA10FC"/>
    <w:rsid w:val="00AA246E"/>
    <w:rsid w:val="00AA3B22"/>
    <w:rsid w:val="00AA3D74"/>
    <w:rsid w:val="00AB1704"/>
    <w:rsid w:val="00AB17E1"/>
    <w:rsid w:val="00AB2A6B"/>
    <w:rsid w:val="00AB4166"/>
    <w:rsid w:val="00AC0DBC"/>
    <w:rsid w:val="00AC3E94"/>
    <w:rsid w:val="00AD21D8"/>
    <w:rsid w:val="00AD3F04"/>
    <w:rsid w:val="00AD46C1"/>
    <w:rsid w:val="00AD51A1"/>
    <w:rsid w:val="00AD6B06"/>
    <w:rsid w:val="00AE0930"/>
    <w:rsid w:val="00AE0E97"/>
    <w:rsid w:val="00AE1B59"/>
    <w:rsid w:val="00AE2D23"/>
    <w:rsid w:val="00AE3650"/>
    <w:rsid w:val="00AE475E"/>
    <w:rsid w:val="00AE4977"/>
    <w:rsid w:val="00AE4D7D"/>
    <w:rsid w:val="00AE5D3A"/>
    <w:rsid w:val="00AE7C8E"/>
    <w:rsid w:val="00AF0398"/>
    <w:rsid w:val="00AF20E0"/>
    <w:rsid w:val="00AF329D"/>
    <w:rsid w:val="00AF3C69"/>
    <w:rsid w:val="00AF3D3B"/>
    <w:rsid w:val="00AF4B02"/>
    <w:rsid w:val="00AF513C"/>
    <w:rsid w:val="00AF5AB2"/>
    <w:rsid w:val="00AF5FC5"/>
    <w:rsid w:val="00AF75EA"/>
    <w:rsid w:val="00B00C71"/>
    <w:rsid w:val="00B061A0"/>
    <w:rsid w:val="00B072ED"/>
    <w:rsid w:val="00B1078A"/>
    <w:rsid w:val="00B10D27"/>
    <w:rsid w:val="00B11843"/>
    <w:rsid w:val="00B229D0"/>
    <w:rsid w:val="00B23A9B"/>
    <w:rsid w:val="00B2407A"/>
    <w:rsid w:val="00B36991"/>
    <w:rsid w:val="00B37A07"/>
    <w:rsid w:val="00B41A9C"/>
    <w:rsid w:val="00B430CC"/>
    <w:rsid w:val="00B45ECC"/>
    <w:rsid w:val="00B47569"/>
    <w:rsid w:val="00B51E4E"/>
    <w:rsid w:val="00B522FD"/>
    <w:rsid w:val="00B56C31"/>
    <w:rsid w:val="00B617C9"/>
    <w:rsid w:val="00B63BAF"/>
    <w:rsid w:val="00B6435E"/>
    <w:rsid w:val="00B66AD7"/>
    <w:rsid w:val="00B67049"/>
    <w:rsid w:val="00B6749C"/>
    <w:rsid w:val="00B71B6D"/>
    <w:rsid w:val="00B747B5"/>
    <w:rsid w:val="00B75229"/>
    <w:rsid w:val="00B7599F"/>
    <w:rsid w:val="00B77111"/>
    <w:rsid w:val="00B84679"/>
    <w:rsid w:val="00B86552"/>
    <w:rsid w:val="00B86B5D"/>
    <w:rsid w:val="00B87A3F"/>
    <w:rsid w:val="00B900DE"/>
    <w:rsid w:val="00B9064B"/>
    <w:rsid w:val="00B93EDB"/>
    <w:rsid w:val="00B95589"/>
    <w:rsid w:val="00B97CBA"/>
    <w:rsid w:val="00BA05FC"/>
    <w:rsid w:val="00BA0846"/>
    <w:rsid w:val="00BA08DA"/>
    <w:rsid w:val="00BA1FE0"/>
    <w:rsid w:val="00BA24B2"/>
    <w:rsid w:val="00BA25EA"/>
    <w:rsid w:val="00BA386A"/>
    <w:rsid w:val="00BA48B6"/>
    <w:rsid w:val="00BA4AC2"/>
    <w:rsid w:val="00BA6699"/>
    <w:rsid w:val="00BA6F32"/>
    <w:rsid w:val="00BA6FC1"/>
    <w:rsid w:val="00BA712F"/>
    <w:rsid w:val="00BB09C3"/>
    <w:rsid w:val="00BB0E5D"/>
    <w:rsid w:val="00BB2CF1"/>
    <w:rsid w:val="00BB5299"/>
    <w:rsid w:val="00BC014A"/>
    <w:rsid w:val="00BC24C7"/>
    <w:rsid w:val="00BC26D3"/>
    <w:rsid w:val="00BC3289"/>
    <w:rsid w:val="00BC4143"/>
    <w:rsid w:val="00BC5220"/>
    <w:rsid w:val="00BD4587"/>
    <w:rsid w:val="00BD547C"/>
    <w:rsid w:val="00BD5DA3"/>
    <w:rsid w:val="00BE0C56"/>
    <w:rsid w:val="00BE1B2A"/>
    <w:rsid w:val="00BE370C"/>
    <w:rsid w:val="00BE6203"/>
    <w:rsid w:val="00BE693F"/>
    <w:rsid w:val="00BE7140"/>
    <w:rsid w:val="00BE7590"/>
    <w:rsid w:val="00BE784B"/>
    <w:rsid w:val="00BF167E"/>
    <w:rsid w:val="00BF18AB"/>
    <w:rsid w:val="00BF1B24"/>
    <w:rsid w:val="00BF59B9"/>
    <w:rsid w:val="00BF732D"/>
    <w:rsid w:val="00BF7DC5"/>
    <w:rsid w:val="00C02CF6"/>
    <w:rsid w:val="00C0358B"/>
    <w:rsid w:val="00C03D20"/>
    <w:rsid w:val="00C05123"/>
    <w:rsid w:val="00C05955"/>
    <w:rsid w:val="00C05B78"/>
    <w:rsid w:val="00C05E9C"/>
    <w:rsid w:val="00C06249"/>
    <w:rsid w:val="00C071C4"/>
    <w:rsid w:val="00C10F01"/>
    <w:rsid w:val="00C119D4"/>
    <w:rsid w:val="00C11EE5"/>
    <w:rsid w:val="00C13C59"/>
    <w:rsid w:val="00C13D04"/>
    <w:rsid w:val="00C1500E"/>
    <w:rsid w:val="00C16BAB"/>
    <w:rsid w:val="00C178F7"/>
    <w:rsid w:val="00C20EA6"/>
    <w:rsid w:val="00C217F1"/>
    <w:rsid w:val="00C23593"/>
    <w:rsid w:val="00C23611"/>
    <w:rsid w:val="00C254EC"/>
    <w:rsid w:val="00C27F9C"/>
    <w:rsid w:val="00C30E70"/>
    <w:rsid w:val="00C32195"/>
    <w:rsid w:val="00C340B0"/>
    <w:rsid w:val="00C35DC0"/>
    <w:rsid w:val="00C37560"/>
    <w:rsid w:val="00C37C3F"/>
    <w:rsid w:val="00C40474"/>
    <w:rsid w:val="00C40CF2"/>
    <w:rsid w:val="00C41A20"/>
    <w:rsid w:val="00C4258C"/>
    <w:rsid w:val="00C45E57"/>
    <w:rsid w:val="00C51229"/>
    <w:rsid w:val="00C51A4E"/>
    <w:rsid w:val="00C51DFB"/>
    <w:rsid w:val="00C54B4B"/>
    <w:rsid w:val="00C56160"/>
    <w:rsid w:val="00C56F9A"/>
    <w:rsid w:val="00C57128"/>
    <w:rsid w:val="00C605A3"/>
    <w:rsid w:val="00C622B9"/>
    <w:rsid w:val="00C62491"/>
    <w:rsid w:val="00C64FE1"/>
    <w:rsid w:val="00C65F98"/>
    <w:rsid w:val="00C66EA6"/>
    <w:rsid w:val="00C75E8D"/>
    <w:rsid w:val="00C77CF3"/>
    <w:rsid w:val="00C81EF6"/>
    <w:rsid w:val="00C825BC"/>
    <w:rsid w:val="00C8261C"/>
    <w:rsid w:val="00C827FF"/>
    <w:rsid w:val="00C83EF4"/>
    <w:rsid w:val="00C86F52"/>
    <w:rsid w:val="00C904A2"/>
    <w:rsid w:val="00C9188D"/>
    <w:rsid w:val="00C9253B"/>
    <w:rsid w:val="00C92DCC"/>
    <w:rsid w:val="00C9439D"/>
    <w:rsid w:val="00C95646"/>
    <w:rsid w:val="00C96366"/>
    <w:rsid w:val="00C96FB4"/>
    <w:rsid w:val="00CA0B85"/>
    <w:rsid w:val="00CA1AE7"/>
    <w:rsid w:val="00CA25EF"/>
    <w:rsid w:val="00CA3A74"/>
    <w:rsid w:val="00CA3E84"/>
    <w:rsid w:val="00CA4AE4"/>
    <w:rsid w:val="00CA5351"/>
    <w:rsid w:val="00CA6471"/>
    <w:rsid w:val="00CA7226"/>
    <w:rsid w:val="00CB30F6"/>
    <w:rsid w:val="00CB4B97"/>
    <w:rsid w:val="00CB6403"/>
    <w:rsid w:val="00CC2595"/>
    <w:rsid w:val="00CC3321"/>
    <w:rsid w:val="00CC38EB"/>
    <w:rsid w:val="00CC38F7"/>
    <w:rsid w:val="00CC4CC9"/>
    <w:rsid w:val="00CC50C3"/>
    <w:rsid w:val="00CC5D6E"/>
    <w:rsid w:val="00CC614C"/>
    <w:rsid w:val="00CC61A0"/>
    <w:rsid w:val="00CD0088"/>
    <w:rsid w:val="00CD315C"/>
    <w:rsid w:val="00CD5313"/>
    <w:rsid w:val="00CD615C"/>
    <w:rsid w:val="00CD7091"/>
    <w:rsid w:val="00CE1979"/>
    <w:rsid w:val="00CE1CDA"/>
    <w:rsid w:val="00CE2A4E"/>
    <w:rsid w:val="00CE2BE3"/>
    <w:rsid w:val="00CE37E2"/>
    <w:rsid w:val="00CE42BE"/>
    <w:rsid w:val="00CE457B"/>
    <w:rsid w:val="00CE5403"/>
    <w:rsid w:val="00CF0E54"/>
    <w:rsid w:val="00CF279F"/>
    <w:rsid w:val="00CF351B"/>
    <w:rsid w:val="00CF7597"/>
    <w:rsid w:val="00D000D3"/>
    <w:rsid w:val="00D02D93"/>
    <w:rsid w:val="00D03105"/>
    <w:rsid w:val="00D040FB"/>
    <w:rsid w:val="00D04629"/>
    <w:rsid w:val="00D11982"/>
    <w:rsid w:val="00D11FA2"/>
    <w:rsid w:val="00D13580"/>
    <w:rsid w:val="00D14CB0"/>
    <w:rsid w:val="00D14D2B"/>
    <w:rsid w:val="00D155C1"/>
    <w:rsid w:val="00D15C36"/>
    <w:rsid w:val="00D219C4"/>
    <w:rsid w:val="00D243A5"/>
    <w:rsid w:val="00D25854"/>
    <w:rsid w:val="00D26052"/>
    <w:rsid w:val="00D270E5"/>
    <w:rsid w:val="00D27110"/>
    <w:rsid w:val="00D308A0"/>
    <w:rsid w:val="00D310C4"/>
    <w:rsid w:val="00D349D3"/>
    <w:rsid w:val="00D40C13"/>
    <w:rsid w:val="00D42237"/>
    <w:rsid w:val="00D433D6"/>
    <w:rsid w:val="00D46286"/>
    <w:rsid w:val="00D52840"/>
    <w:rsid w:val="00D60D19"/>
    <w:rsid w:val="00D626F5"/>
    <w:rsid w:val="00D6435E"/>
    <w:rsid w:val="00D67B8B"/>
    <w:rsid w:val="00D70C17"/>
    <w:rsid w:val="00D71A1D"/>
    <w:rsid w:val="00D833FA"/>
    <w:rsid w:val="00D84977"/>
    <w:rsid w:val="00D8644C"/>
    <w:rsid w:val="00D913B7"/>
    <w:rsid w:val="00D93BB3"/>
    <w:rsid w:val="00D93FCF"/>
    <w:rsid w:val="00D94888"/>
    <w:rsid w:val="00D9497D"/>
    <w:rsid w:val="00D9558B"/>
    <w:rsid w:val="00D97F09"/>
    <w:rsid w:val="00DA19E5"/>
    <w:rsid w:val="00DA5071"/>
    <w:rsid w:val="00DA50DC"/>
    <w:rsid w:val="00DA730F"/>
    <w:rsid w:val="00DB311D"/>
    <w:rsid w:val="00DB324C"/>
    <w:rsid w:val="00DB411B"/>
    <w:rsid w:val="00DB4C66"/>
    <w:rsid w:val="00DB5138"/>
    <w:rsid w:val="00DB58EB"/>
    <w:rsid w:val="00DC1BFB"/>
    <w:rsid w:val="00DC2573"/>
    <w:rsid w:val="00DC68F3"/>
    <w:rsid w:val="00DC7079"/>
    <w:rsid w:val="00DD02D5"/>
    <w:rsid w:val="00DD0361"/>
    <w:rsid w:val="00DD21C5"/>
    <w:rsid w:val="00DD3817"/>
    <w:rsid w:val="00DD4E9D"/>
    <w:rsid w:val="00DD5CC6"/>
    <w:rsid w:val="00DD628B"/>
    <w:rsid w:val="00DE0CA0"/>
    <w:rsid w:val="00DE6940"/>
    <w:rsid w:val="00DF00FC"/>
    <w:rsid w:val="00DF0971"/>
    <w:rsid w:val="00DF0979"/>
    <w:rsid w:val="00DF1640"/>
    <w:rsid w:val="00DF1BA2"/>
    <w:rsid w:val="00E004B1"/>
    <w:rsid w:val="00E00757"/>
    <w:rsid w:val="00E028C1"/>
    <w:rsid w:val="00E03C25"/>
    <w:rsid w:val="00E0409B"/>
    <w:rsid w:val="00E0502D"/>
    <w:rsid w:val="00E0573A"/>
    <w:rsid w:val="00E12D81"/>
    <w:rsid w:val="00E13487"/>
    <w:rsid w:val="00E16BC6"/>
    <w:rsid w:val="00E20BEF"/>
    <w:rsid w:val="00E231DC"/>
    <w:rsid w:val="00E23A5C"/>
    <w:rsid w:val="00E25121"/>
    <w:rsid w:val="00E2684E"/>
    <w:rsid w:val="00E2711E"/>
    <w:rsid w:val="00E336E1"/>
    <w:rsid w:val="00E34328"/>
    <w:rsid w:val="00E35050"/>
    <w:rsid w:val="00E3585F"/>
    <w:rsid w:val="00E35A11"/>
    <w:rsid w:val="00E360C2"/>
    <w:rsid w:val="00E40617"/>
    <w:rsid w:val="00E425C5"/>
    <w:rsid w:val="00E4339E"/>
    <w:rsid w:val="00E45485"/>
    <w:rsid w:val="00E456CA"/>
    <w:rsid w:val="00E45A5C"/>
    <w:rsid w:val="00E5035D"/>
    <w:rsid w:val="00E52118"/>
    <w:rsid w:val="00E524BE"/>
    <w:rsid w:val="00E52E96"/>
    <w:rsid w:val="00E53FF6"/>
    <w:rsid w:val="00E56502"/>
    <w:rsid w:val="00E57119"/>
    <w:rsid w:val="00E606D9"/>
    <w:rsid w:val="00E6277D"/>
    <w:rsid w:val="00E65085"/>
    <w:rsid w:val="00E6551E"/>
    <w:rsid w:val="00E65C25"/>
    <w:rsid w:val="00E72CD2"/>
    <w:rsid w:val="00E743AF"/>
    <w:rsid w:val="00E74A71"/>
    <w:rsid w:val="00E74C7C"/>
    <w:rsid w:val="00E8013C"/>
    <w:rsid w:val="00E80571"/>
    <w:rsid w:val="00E82EF3"/>
    <w:rsid w:val="00E83C7A"/>
    <w:rsid w:val="00E9509E"/>
    <w:rsid w:val="00E97107"/>
    <w:rsid w:val="00EA383E"/>
    <w:rsid w:val="00EA3BAB"/>
    <w:rsid w:val="00EA456B"/>
    <w:rsid w:val="00EA4C40"/>
    <w:rsid w:val="00EA56FC"/>
    <w:rsid w:val="00EA6913"/>
    <w:rsid w:val="00EB341C"/>
    <w:rsid w:val="00EB3978"/>
    <w:rsid w:val="00EB57FA"/>
    <w:rsid w:val="00EB5D12"/>
    <w:rsid w:val="00EB754F"/>
    <w:rsid w:val="00EC33DC"/>
    <w:rsid w:val="00EC73C3"/>
    <w:rsid w:val="00EC7651"/>
    <w:rsid w:val="00EC77EC"/>
    <w:rsid w:val="00ED0868"/>
    <w:rsid w:val="00ED0A05"/>
    <w:rsid w:val="00ED0C45"/>
    <w:rsid w:val="00ED3484"/>
    <w:rsid w:val="00ED5A95"/>
    <w:rsid w:val="00ED74A0"/>
    <w:rsid w:val="00ED7746"/>
    <w:rsid w:val="00EE0FC2"/>
    <w:rsid w:val="00EE2238"/>
    <w:rsid w:val="00EF0C65"/>
    <w:rsid w:val="00EF12A5"/>
    <w:rsid w:val="00EF3EAA"/>
    <w:rsid w:val="00EF5497"/>
    <w:rsid w:val="00EF5C39"/>
    <w:rsid w:val="00EF6609"/>
    <w:rsid w:val="00EF66BC"/>
    <w:rsid w:val="00EF6CFB"/>
    <w:rsid w:val="00EF76A2"/>
    <w:rsid w:val="00F008A6"/>
    <w:rsid w:val="00F008B0"/>
    <w:rsid w:val="00F03A47"/>
    <w:rsid w:val="00F159F1"/>
    <w:rsid w:val="00F15F92"/>
    <w:rsid w:val="00F160EF"/>
    <w:rsid w:val="00F1679C"/>
    <w:rsid w:val="00F2134E"/>
    <w:rsid w:val="00F224FE"/>
    <w:rsid w:val="00F23E76"/>
    <w:rsid w:val="00F25161"/>
    <w:rsid w:val="00F26C6D"/>
    <w:rsid w:val="00F27430"/>
    <w:rsid w:val="00F30041"/>
    <w:rsid w:val="00F34EFE"/>
    <w:rsid w:val="00F37B47"/>
    <w:rsid w:val="00F40046"/>
    <w:rsid w:val="00F4165D"/>
    <w:rsid w:val="00F43EAB"/>
    <w:rsid w:val="00F4484D"/>
    <w:rsid w:val="00F4587A"/>
    <w:rsid w:val="00F45EA0"/>
    <w:rsid w:val="00F50514"/>
    <w:rsid w:val="00F505AC"/>
    <w:rsid w:val="00F51237"/>
    <w:rsid w:val="00F558A8"/>
    <w:rsid w:val="00F6033D"/>
    <w:rsid w:val="00F6038F"/>
    <w:rsid w:val="00F60EDA"/>
    <w:rsid w:val="00F63E0C"/>
    <w:rsid w:val="00F642B0"/>
    <w:rsid w:val="00F66FD0"/>
    <w:rsid w:val="00F70CC9"/>
    <w:rsid w:val="00F73221"/>
    <w:rsid w:val="00F805F0"/>
    <w:rsid w:val="00F80BB7"/>
    <w:rsid w:val="00F907D2"/>
    <w:rsid w:val="00F95607"/>
    <w:rsid w:val="00F95917"/>
    <w:rsid w:val="00F9717F"/>
    <w:rsid w:val="00FA0416"/>
    <w:rsid w:val="00FA54FD"/>
    <w:rsid w:val="00FA7917"/>
    <w:rsid w:val="00FB0D87"/>
    <w:rsid w:val="00FB22D7"/>
    <w:rsid w:val="00FB2D10"/>
    <w:rsid w:val="00FB4F91"/>
    <w:rsid w:val="00FB6D42"/>
    <w:rsid w:val="00FB7699"/>
    <w:rsid w:val="00FC054D"/>
    <w:rsid w:val="00FC1A20"/>
    <w:rsid w:val="00FC303F"/>
    <w:rsid w:val="00FC6C88"/>
    <w:rsid w:val="00FC7FC1"/>
    <w:rsid w:val="00FD00EF"/>
    <w:rsid w:val="00FD6988"/>
    <w:rsid w:val="00FD7BBA"/>
    <w:rsid w:val="00FE1286"/>
    <w:rsid w:val="00FE15FE"/>
    <w:rsid w:val="00FE21FD"/>
    <w:rsid w:val="00FE24FB"/>
    <w:rsid w:val="00FE5392"/>
    <w:rsid w:val="00FE7528"/>
    <w:rsid w:val="00FE7901"/>
    <w:rsid w:val="00FF190C"/>
    <w:rsid w:val="00FF279F"/>
    <w:rsid w:val="00FF293D"/>
    <w:rsid w:val="00FF34F4"/>
    <w:rsid w:val="00FF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8ACC86"/>
  <w15:docId w15:val="{CFA4ABE9-7DE8-4A54-B9BC-B1C536263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E2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0573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0573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039F9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039F9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039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0573A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0573A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iPriority w:val="99"/>
    <w:rsid w:val="00E057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73A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E0573A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E0573A"/>
  </w:style>
  <w:style w:type="character" w:styleId="LineNumber">
    <w:name w:val="line number"/>
    <w:basedOn w:val="DefaultParagraphFont"/>
    <w:rsid w:val="00E0573A"/>
  </w:style>
  <w:style w:type="paragraph" w:styleId="Footer">
    <w:name w:val="footer"/>
    <w:basedOn w:val="Normal"/>
    <w:link w:val="FooterChar"/>
    <w:rsid w:val="00E057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573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0573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0573A"/>
    <w:rPr>
      <w:i/>
      <w:iCs/>
    </w:rPr>
  </w:style>
  <w:style w:type="paragraph" w:styleId="BalloonText">
    <w:name w:val="Balloon Text"/>
    <w:basedOn w:val="Normal"/>
    <w:link w:val="BalloonTextChar"/>
    <w:rsid w:val="00E057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0573A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E0573A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0573A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0573A"/>
    <w:pPr>
      <w:ind w:left="720"/>
      <w:contextualSpacing/>
    </w:pPr>
  </w:style>
  <w:style w:type="character" w:customStyle="1" w:styleId="smallcaps">
    <w:name w:val="smallcaps"/>
    <w:basedOn w:val="DefaultParagraphFont"/>
    <w:rsid w:val="00E0573A"/>
  </w:style>
  <w:style w:type="paragraph" w:customStyle="1" w:styleId="Paragraph">
    <w:name w:val="Paragraph"/>
    <w:basedOn w:val="Normal"/>
    <w:next w:val="Normal"/>
    <w:qFormat/>
    <w:rsid w:val="00E0573A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0573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573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0573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573A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mphasistypesmallcaps">
    <w:name w:val="emphasistypesmallcaps"/>
    <w:basedOn w:val="DefaultParagraphFont"/>
    <w:rsid w:val="00E0573A"/>
  </w:style>
  <w:style w:type="character" w:styleId="Strong">
    <w:name w:val="Strong"/>
    <w:basedOn w:val="DefaultParagraphFont"/>
    <w:uiPriority w:val="22"/>
    <w:qFormat/>
    <w:rsid w:val="00E0573A"/>
    <w:rPr>
      <w:b/>
      <w:bCs/>
    </w:rPr>
  </w:style>
  <w:style w:type="character" w:customStyle="1" w:styleId="internalref">
    <w:name w:val="internalref"/>
    <w:basedOn w:val="DefaultParagraphFont"/>
    <w:rsid w:val="00E0573A"/>
  </w:style>
  <w:style w:type="character" w:customStyle="1" w:styleId="gt-baf-back">
    <w:name w:val="gt-baf-back"/>
    <w:basedOn w:val="DefaultParagraphFont"/>
    <w:rsid w:val="00E0573A"/>
  </w:style>
  <w:style w:type="character" w:customStyle="1" w:styleId="title-text">
    <w:name w:val="title-text"/>
    <w:basedOn w:val="DefaultParagraphFont"/>
    <w:rsid w:val="00E0573A"/>
  </w:style>
  <w:style w:type="character" w:customStyle="1" w:styleId="ls6">
    <w:name w:val="ls6"/>
    <w:basedOn w:val="DefaultParagraphFont"/>
    <w:rsid w:val="00E0573A"/>
  </w:style>
  <w:style w:type="character" w:customStyle="1" w:styleId="a">
    <w:name w:val="_"/>
    <w:basedOn w:val="DefaultParagraphFont"/>
    <w:rsid w:val="00E0573A"/>
  </w:style>
  <w:style w:type="character" w:customStyle="1" w:styleId="ls8">
    <w:name w:val="ls8"/>
    <w:basedOn w:val="DefaultParagraphFont"/>
    <w:rsid w:val="00E0573A"/>
  </w:style>
  <w:style w:type="paragraph" w:styleId="NormalWeb">
    <w:name w:val="Normal (Web)"/>
    <w:basedOn w:val="Normal"/>
    <w:uiPriority w:val="99"/>
    <w:semiHidden/>
    <w:unhideWhenUsed/>
    <w:rsid w:val="00E0573A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E0573A"/>
  </w:style>
  <w:style w:type="character" w:customStyle="1" w:styleId="ch">
    <w:name w:val="ch"/>
    <w:basedOn w:val="DefaultParagraphFont"/>
    <w:rsid w:val="00E0573A"/>
  </w:style>
  <w:style w:type="character" w:customStyle="1" w:styleId="ff6">
    <w:name w:val="ff6"/>
    <w:basedOn w:val="DefaultParagraphFont"/>
    <w:rsid w:val="00E0573A"/>
  </w:style>
  <w:style w:type="character" w:customStyle="1" w:styleId="ws2e4">
    <w:name w:val="ws2e4"/>
    <w:basedOn w:val="DefaultParagraphFont"/>
    <w:rsid w:val="00E0573A"/>
  </w:style>
  <w:style w:type="paragraph" w:customStyle="1" w:styleId="RSCB01ARTAbstract">
    <w:name w:val="RSC B01 ART Abstract"/>
    <w:basedOn w:val="Normal"/>
    <w:link w:val="RSCB01ARTAbstractChar"/>
    <w:qFormat/>
    <w:rsid w:val="00E0573A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E0573A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E0573A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E0573A"/>
    <w:rPr>
      <w:rFonts w:cs="Times New Roman"/>
      <w:b/>
      <w:sz w:val="29"/>
      <w:szCs w:val="32"/>
      <w:lang w:val="en-GB"/>
    </w:rPr>
  </w:style>
  <w:style w:type="paragraph" w:customStyle="1" w:styleId="2Authors">
    <w:name w:val="2_Authors"/>
    <w:basedOn w:val="Normal"/>
    <w:next w:val="Normal"/>
    <w:rsid w:val="00E0573A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E0573A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0573A"/>
    <w:rPr>
      <w:rFonts w:eastAsia="Times New Roman" w:cs="Times New Roman"/>
      <w:sz w:val="16"/>
      <w:szCs w:val="16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26A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003605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003605"/>
    <w:rPr>
      <w:rFonts w:cs="Times New Roman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3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0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0F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0F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624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57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7D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730484-080B-4B7A-9B49-F2ECC0F74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lood Abdeljawaad</dc:creator>
  <cp:lastModifiedBy>Alaa Abdelrahman</cp:lastModifiedBy>
  <cp:revision>2</cp:revision>
  <cp:lastPrinted>2020-05-17T18:33:00Z</cp:lastPrinted>
  <dcterms:created xsi:type="dcterms:W3CDTF">2025-09-10T13:29:00Z</dcterms:created>
  <dcterms:modified xsi:type="dcterms:W3CDTF">2025-09-10T13:29:00Z</dcterms:modified>
</cp:coreProperties>
</file>